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F4799E" w14:textId="77777777" w:rsidR="00017924" w:rsidRPr="007024AC" w:rsidRDefault="00017924" w:rsidP="00E43DB4">
      <w:pPr>
        <w:rPr>
          <w:rFonts w:ascii="Times New Roman" w:hAnsi="Times New Roman" w:cs="Times New Roman"/>
          <w:b/>
          <w:bCs/>
          <w:lang w:val="en-US"/>
        </w:rPr>
      </w:pPr>
      <w:r w:rsidRPr="007024AC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8EA6096" w14:textId="77777777" w:rsidR="00E43DB4" w:rsidRPr="007024AC" w:rsidRDefault="00E43DB4" w:rsidP="00E43DB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359"/>
        <w:gridCol w:w="2707"/>
        <w:gridCol w:w="3230"/>
      </w:tblGrid>
      <w:tr w:rsidR="00017924" w:rsidRPr="007024AC" w14:paraId="42AD801D" w14:textId="77777777" w:rsidTr="00017924">
        <w:tc>
          <w:tcPr>
            <w:tcW w:w="8296" w:type="dxa"/>
            <w:gridSpan w:val="3"/>
          </w:tcPr>
          <w:p w14:paraId="0288518F" w14:textId="77777777" w:rsidR="00017924" w:rsidRPr="007024AC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24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: Ventilation parameters during operation</w:t>
            </w:r>
          </w:p>
        </w:tc>
      </w:tr>
      <w:tr w:rsidR="00017924" w:rsidRPr="007024AC" w14:paraId="6CE3BDA4" w14:textId="77777777" w:rsidTr="00017924">
        <w:tc>
          <w:tcPr>
            <w:tcW w:w="2359" w:type="dxa"/>
          </w:tcPr>
          <w:p w14:paraId="1518B5FA" w14:textId="77777777" w:rsidR="00017924" w:rsidRPr="007024AC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24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707" w:type="dxa"/>
          </w:tcPr>
          <w:p w14:paraId="7009EF57" w14:textId="77777777" w:rsidR="00017924" w:rsidRPr="007024AC" w:rsidRDefault="004C3CE9" w:rsidP="004C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24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nge </w:t>
            </w:r>
            <w:r w:rsidR="00017924" w:rsidRPr="007024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operation (p-value)</w:t>
            </w:r>
          </w:p>
        </w:tc>
        <w:tc>
          <w:tcPr>
            <w:tcW w:w="3230" w:type="dxa"/>
          </w:tcPr>
          <w:p w14:paraId="482FCD4C" w14:textId="77777777" w:rsidR="00017924" w:rsidRPr="007024AC" w:rsidRDefault="00017924" w:rsidP="004C3C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24A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action with neuromuscular blockade depth (p-value)</w:t>
            </w:r>
          </w:p>
        </w:tc>
      </w:tr>
      <w:tr w:rsidR="00017924" w:rsidRPr="002F6413" w14:paraId="70D82AE0" w14:textId="77777777" w:rsidTr="00017924">
        <w:tc>
          <w:tcPr>
            <w:tcW w:w="2359" w:type="dxa"/>
          </w:tcPr>
          <w:p w14:paraId="77EF1F08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PIP</w:t>
            </w:r>
          </w:p>
        </w:tc>
        <w:tc>
          <w:tcPr>
            <w:tcW w:w="2707" w:type="dxa"/>
          </w:tcPr>
          <w:p w14:paraId="2B8669AC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230" w:type="dxa"/>
          </w:tcPr>
          <w:p w14:paraId="5E90B763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017924" w:rsidRPr="002F6413" w14:paraId="3FAF6423" w14:textId="77777777" w:rsidTr="00017924">
        <w:tc>
          <w:tcPr>
            <w:tcW w:w="2359" w:type="dxa"/>
          </w:tcPr>
          <w:p w14:paraId="2FF1D261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2707" w:type="dxa"/>
          </w:tcPr>
          <w:p w14:paraId="6B20A894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230" w:type="dxa"/>
          </w:tcPr>
          <w:p w14:paraId="5EF031B2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</w:tr>
      <w:tr w:rsidR="00017924" w:rsidRPr="002F6413" w14:paraId="312B25EF" w14:textId="77777777" w:rsidTr="00017924">
        <w:tc>
          <w:tcPr>
            <w:tcW w:w="2359" w:type="dxa"/>
          </w:tcPr>
          <w:p w14:paraId="46A170D3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ap</w:t>
            </w:r>
          </w:p>
        </w:tc>
        <w:tc>
          <w:tcPr>
            <w:tcW w:w="2707" w:type="dxa"/>
          </w:tcPr>
          <w:p w14:paraId="3A722DE3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230" w:type="dxa"/>
          </w:tcPr>
          <w:p w14:paraId="49573222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017924" w:rsidRPr="002F6413" w14:paraId="312B67AC" w14:textId="77777777" w:rsidTr="00017924">
        <w:tc>
          <w:tcPr>
            <w:tcW w:w="2359" w:type="dxa"/>
          </w:tcPr>
          <w:p w14:paraId="5F5B04A9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DP</w:t>
            </w:r>
          </w:p>
        </w:tc>
        <w:tc>
          <w:tcPr>
            <w:tcW w:w="2707" w:type="dxa"/>
          </w:tcPr>
          <w:p w14:paraId="41CEA222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230" w:type="dxa"/>
          </w:tcPr>
          <w:p w14:paraId="2F2ECAEB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</w:tr>
      <w:tr w:rsidR="00017924" w:rsidRPr="002F6413" w14:paraId="552688F5" w14:textId="77777777" w:rsidTr="00017924">
        <w:tc>
          <w:tcPr>
            <w:tcW w:w="2359" w:type="dxa"/>
          </w:tcPr>
          <w:p w14:paraId="69350434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2707" w:type="dxa"/>
          </w:tcPr>
          <w:p w14:paraId="31EF2D1C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230" w:type="dxa"/>
          </w:tcPr>
          <w:p w14:paraId="3FA26C6E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017924" w:rsidRPr="002F6413" w14:paraId="73778C84" w14:textId="77777777" w:rsidTr="00017924">
        <w:tc>
          <w:tcPr>
            <w:tcW w:w="2359" w:type="dxa"/>
          </w:tcPr>
          <w:p w14:paraId="42610668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2707" w:type="dxa"/>
          </w:tcPr>
          <w:p w14:paraId="1F3F90BC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3230" w:type="dxa"/>
          </w:tcPr>
          <w:p w14:paraId="64A044AD" w14:textId="77777777" w:rsidR="00017924" w:rsidRPr="002F6413" w:rsidRDefault="00017924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966</w:t>
            </w:r>
          </w:p>
        </w:tc>
      </w:tr>
    </w:tbl>
    <w:p w14:paraId="4C56A4D4" w14:textId="77777777" w:rsidR="00017924" w:rsidRPr="002F6413" w:rsidRDefault="00017924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2F6413">
        <w:rPr>
          <w:rFonts w:ascii="Times New Roman" w:hAnsi="Times New Roman" w:cs="Times New Roman"/>
          <w:lang w:val="en-US"/>
        </w:rPr>
        <w:t>PIP: peak inspiratory pressure, Pplat: plateau pressure, Map: mean airway pressure, DP: driving pressure, Raw: airway resistance, Dd: dynamic compliance</w:t>
      </w:r>
    </w:p>
    <w:p w14:paraId="32FE430A" w14:textId="77777777" w:rsidR="00E443C5" w:rsidRPr="002F6413" w:rsidRDefault="00E443C5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F5EB14B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4EC48235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63C3FDAC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70E7A831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022C518C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794110FE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035D5C3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C56836A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DFC50B9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3B1B388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43413894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38246D3E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687FB771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06AD54AD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42963688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17B6D667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C4BDC79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6555EA7E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2C11CA21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41840C1C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01D169E3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59D7E987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4B26C57F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p w14:paraId="297387BC" w14:textId="77777777" w:rsidR="004C3CE9" w:rsidRPr="002F6413" w:rsidRDefault="004C3CE9" w:rsidP="00E443C5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941"/>
        <w:gridCol w:w="2598"/>
        <w:gridCol w:w="2496"/>
        <w:gridCol w:w="1261"/>
      </w:tblGrid>
      <w:tr w:rsidR="00C23E6B" w:rsidRPr="002F6413" w14:paraId="1A12F8E1" w14:textId="77777777" w:rsidTr="00C23E6B">
        <w:tc>
          <w:tcPr>
            <w:tcW w:w="8296" w:type="dxa"/>
            <w:gridSpan w:val="4"/>
          </w:tcPr>
          <w:p w14:paraId="502AEEAB" w14:textId="77777777" w:rsidR="00C23E6B" w:rsidRPr="002F6413" w:rsidRDefault="00C23E6B" w:rsidP="00E443C5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F6413"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  <w:lastRenderedPageBreak/>
              <w:t>Supplementary Table 2: Intraoperative Parameters (Surgical Field, Duration, and Vital Signs)</w:t>
            </w:r>
          </w:p>
        </w:tc>
      </w:tr>
      <w:tr w:rsidR="00C23E6B" w:rsidRPr="002F6413" w14:paraId="1FD9DD9E" w14:textId="77777777" w:rsidTr="00C23E6B">
        <w:tc>
          <w:tcPr>
            <w:tcW w:w="1941" w:type="dxa"/>
          </w:tcPr>
          <w:p w14:paraId="64E292A6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598" w:type="dxa"/>
          </w:tcPr>
          <w:p w14:paraId="6320CC02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neuromuscular blockade</w:t>
            </w:r>
          </w:p>
        </w:tc>
        <w:tc>
          <w:tcPr>
            <w:tcW w:w="2496" w:type="dxa"/>
          </w:tcPr>
          <w:p w14:paraId="7C3F6388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ep Neuromuscular blockade</w:t>
            </w:r>
          </w:p>
        </w:tc>
        <w:tc>
          <w:tcPr>
            <w:tcW w:w="1261" w:type="dxa"/>
          </w:tcPr>
          <w:p w14:paraId="26DA4D72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23E6B" w:rsidRPr="002F6413" w14:paraId="1C4A5EA9" w14:textId="77777777" w:rsidTr="00C23E6B">
        <w:tc>
          <w:tcPr>
            <w:tcW w:w="1941" w:type="dxa"/>
          </w:tcPr>
          <w:p w14:paraId="0417A9A7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Leiden Surgical Rating Scale score</w:t>
            </w:r>
          </w:p>
        </w:tc>
        <w:tc>
          <w:tcPr>
            <w:tcW w:w="2598" w:type="dxa"/>
          </w:tcPr>
          <w:p w14:paraId="1AD42870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3.8 (0.6)</w:t>
            </w:r>
          </w:p>
          <w:p w14:paraId="58201013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3.8 (0.5)</w:t>
            </w:r>
          </w:p>
        </w:tc>
        <w:tc>
          <w:tcPr>
            <w:tcW w:w="2496" w:type="dxa"/>
          </w:tcPr>
          <w:p w14:paraId="61159C5D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4.5 (0.5)</w:t>
            </w:r>
          </w:p>
          <w:p w14:paraId="151C9878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4.7 (0.6)</w:t>
            </w:r>
          </w:p>
        </w:tc>
        <w:tc>
          <w:tcPr>
            <w:tcW w:w="1261" w:type="dxa"/>
          </w:tcPr>
          <w:p w14:paraId="0511F0AA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23E6B" w:rsidRPr="002F6413" w14:paraId="6AF92CDD" w14:textId="77777777" w:rsidTr="00C23E6B">
        <w:tc>
          <w:tcPr>
            <w:tcW w:w="1941" w:type="dxa"/>
          </w:tcPr>
          <w:p w14:paraId="6C1E3602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Operating time (min)</w:t>
            </w:r>
          </w:p>
        </w:tc>
        <w:tc>
          <w:tcPr>
            <w:tcW w:w="2598" w:type="dxa"/>
          </w:tcPr>
          <w:p w14:paraId="5E0AE8E7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71.8 (17.5)</w:t>
            </w:r>
          </w:p>
          <w:p w14:paraId="6395E19F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65 (29)</w:t>
            </w:r>
          </w:p>
        </w:tc>
        <w:tc>
          <w:tcPr>
            <w:tcW w:w="2496" w:type="dxa"/>
          </w:tcPr>
          <w:p w14:paraId="07FD8CB2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Mean (SD): 60.8 (21.8) </w:t>
            </w:r>
          </w:p>
          <w:p w14:paraId="250B4CC7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55 (20)</w:t>
            </w:r>
          </w:p>
        </w:tc>
        <w:tc>
          <w:tcPr>
            <w:tcW w:w="1261" w:type="dxa"/>
          </w:tcPr>
          <w:p w14:paraId="3D8D260A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C23E6B" w:rsidRPr="002F6413" w14:paraId="44183B2A" w14:textId="77777777" w:rsidTr="00C23E6B">
        <w:tc>
          <w:tcPr>
            <w:tcW w:w="1941" w:type="dxa"/>
          </w:tcPr>
          <w:p w14:paraId="743B1551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SpO</w:t>
            </w:r>
            <w:r w:rsidRPr="002F641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98" w:type="dxa"/>
          </w:tcPr>
          <w:p w14:paraId="19ADA802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97.9 (1.5)</w:t>
            </w:r>
          </w:p>
          <w:p w14:paraId="361317A3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97.8 (2.2)</w:t>
            </w:r>
          </w:p>
        </w:tc>
        <w:tc>
          <w:tcPr>
            <w:tcW w:w="2496" w:type="dxa"/>
          </w:tcPr>
          <w:p w14:paraId="157EA9ED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97.9 (1.7)</w:t>
            </w:r>
          </w:p>
          <w:p w14:paraId="3749972E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98.2 (1.7)</w:t>
            </w:r>
          </w:p>
        </w:tc>
        <w:tc>
          <w:tcPr>
            <w:tcW w:w="1261" w:type="dxa"/>
          </w:tcPr>
          <w:p w14:paraId="1D398E63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C23E6B" w:rsidRPr="002F6413" w14:paraId="36676598" w14:textId="77777777" w:rsidTr="00C23E6B">
        <w:tc>
          <w:tcPr>
            <w:tcW w:w="1941" w:type="dxa"/>
          </w:tcPr>
          <w:p w14:paraId="70A293DF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heart rate (bpm)</w:t>
            </w:r>
          </w:p>
        </w:tc>
        <w:tc>
          <w:tcPr>
            <w:tcW w:w="2598" w:type="dxa"/>
          </w:tcPr>
          <w:p w14:paraId="280FB525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72 (10)</w:t>
            </w:r>
          </w:p>
          <w:p w14:paraId="7DA50BE7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73 (15)</w:t>
            </w:r>
          </w:p>
        </w:tc>
        <w:tc>
          <w:tcPr>
            <w:tcW w:w="2496" w:type="dxa"/>
          </w:tcPr>
          <w:p w14:paraId="3FC6975A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77 (11)</w:t>
            </w:r>
          </w:p>
          <w:p w14:paraId="40A929E4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78 (18)</w:t>
            </w:r>
          </w:p>
        </w:tc>
        <w:tc>
          <w:tcPr>
            <w:tcW w:w="1261" w:type="dxa"/>
          </w:tcPr>
          <w:p w14:paraId="34B8F3A2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C23E6B" w:rsidRPr="002F6413" w14:paraId="35346414" w14:textId="77777777" w:rsidTr="00C23E6B">
        <w:tc>
          <w:tcPr>
            <w:tcW w:w="1941" w:type="dxa"/>
          </w:tcPr>
          <w:p w14:paraId="37B14698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SBP (mmHg)</w:t>
            </w:r>
          </w:p>
        </w:tc>
        <w:tc>
          <w:tcPr>
            <w:tcW w:w="2598" w:type="dxa"/>
          </w:tcPr>
          <w:p w14:paraId="26EE0EE9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125 (16)</w:t>
            </w:r>
          </w:p>
          <w:p w14:paraId="15BEC462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126 (19)</w:t>
            </w:r>
          </w:p>
        </w:tc>
        <w:tc>
          <w:tcPr>
            <w:tcW w:w="2496" w:type="dxa"/>
          </w:tcPr>
          <w:p w14:paraId="52809EDE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125 (14)</w:t>
            </w:r>
          </w:p>
          <w:p w14:paraId="2B5B9E7D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126 (23)</w:t>
            </w:r>
          </w:p>
        </w:tc>
        <w:tc>
          <w:tcPr>
            <w:tcW w:w="1261" w:type="dxa"/>
          </w:tcPr>
          <w:p w14:paraId="74DBF434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C23E6B" w:rsidRPr="002F6413" w14:paraId="2F8566AE" w14:textId="77777777" w:rsidTr="00C23E6B">
        <w:tc>
          <w:tcPr>
            <w:tcW w:w="1941" w:type="dxa"/>
          </w:tcPr>
          <w:p w14:paraId="35F03067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DBP (mmHg)</w:t>
            </w:r>
          </w:p>
        </w:tc>
        <w:tc>
          <w:tcPr>
            <w:tcW w:w="2598" w:type="dxa"/>
          </w:tcPr>
          <w:p w14:paraId="5A7DB0CA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73 (11)</w:t>
            </w:r>
          </w:p>
          <w:p w14:paraId="22F41944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73 (10)</w:t>
            </w:r>
          </w:p>
        </w:tc>
        <w:tc>
          <w:tcPr>
            <w:tcW w:w="2496" w:type="dxa"/>
          </w:tcPr>
          <w:p w14:paraId="0979FE0E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71 (8)</w:t>
            </w:r>
          </w:p>
          <w:p w14:paraId="281402FA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70 (13)</w:t>
            </w:r>
          </w:p>
        </w:tc>
        <w:tc>
          <w:tcPr>
            <w:tcW w:w="1261" w:type="dxa"/>
          </w:tcPr>
          <w:p w14:paraId="22C30AE3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C23E6B" w:rsidRPr="002F6413" w14:paraId="508AC21A" w14:textId="77777777" w:rsidTr="00C23E6B">
        <w:tc>
          <w:tcPr>
            <w:tcW w:w="1941" w:type="dxa"/>
          </w:tcPr>
          <w:p w14:paraId="2BC0EE3D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MAP (mmHg)</w:t>
            </w:r>
          </w:p>
        </w:tc>
        <w:tc>
          <w:tcPr>
            <w:tcW w:w="2598" w:type="dxa"/>
          </w:tcPr>
          <w:p w14:paraId="23806983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90 (12)</w:t>
            </w:r>
          </w:p>
          <w:p w14:paraId="105C87C8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92 (12)</w:t>
            </w:r>
          </w:p>
        </w:tc>
        <w:tc>
          <w:tcPr>
            <w:tcW w:w="2496" w:type="dxa"/>
          </w:tcPr>
          <w:p w14:paraId="48D1B82E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89 (9)</w:t>
            </w:r>
          </w:p>
          <w:p w14:paraId="3093A337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87 (17)</w:t>
            </w:r>
          </w:p>
        </w:tc>
        <w:tc>
          <w:tcPr>
            <w:tcW w:w="1261" w:type="dxa"/>
          </w:tcPr>
          <w:p w14:paraId="2AE93B0A" w14:textId="77777777" w:rsidR="00C23E6B" w:rsidRPr="002F6413" w:rsidRDefault="00C23E6B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</w:tbl>
    <w:p w14:paraId="7645469E" w14:textId="77777777" w:rsidR="00C23E6B" w:rsidRPr="002F6413" w:rsidRDefault="00C23E6B" w:rsidP="00E443C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2F6413">
        <w:rPr>
          <w:rFonts w:ascii="Times New Roman" w:hAnsi="Times New Roman" w:cs="Times New Roman"/>
          <w:lang w:val="en-US"/>
        </w:rPr>
        <w:t>MNB: moderate neuromuscular blockade, DNB: deep neuromuscular blockade, SBP: systolic blood pressure, DBP: diastolic blood pressure, MAP: mean arterial pressure</w:t>
      </w:r>
    </w:p>
    <w:p w14:paraId="5AB3202C" w14:textId="77777777" w:rsidR="00E443C5" w:rsidRPr="002F6413" w:rsidRDefault="00E443C5" w:rsidP="00E443C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4E60CBB" w14:textId="77777777" w:rsidR="004C3CE9" w:rsidRPr="002F6413" w:rsidRDefault="004C3CE9" w:rsidP="00E443C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883261F" w14:textId="77777777" w:rsidR="004C3CE9" w:rsidRPr="002F6413" w:rsidRDefault="004C3CE9" w:rsidP="00E443C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4A5A31FA" w14:textId="77777777" w:rsidR="004C3CE9" w:rsidRPr="002F6413" w:rsidRDefault="004C3CE9" w:rsidP="00E443C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013C1EF0" w14:textId="77777777" w:rsidR="004C3CE9" w:rsidRPr="002F6413" w:rsidRDefault="004C3CE9" w:rsidP="00E443C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A7B8BDD" w14:textId="77777777" w:rsidR="004C3CE9" w:rsidRPr="002F6413" w:rsidRDefault="004C3CE9" w:rsidP="00E443C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70B1A3B4" w14:textId="77777777" w:rsidR="004C3CE9" w:rsidRPr="002F6413" w:rsidRDefault="004C3CE9" w:rsidP="00E443C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9E236E2" w14:textId="77777777" w:rsidR="004C3CE9" w:rsidRPr="002F6413" w:rsidRDefault="004C3CE9" w:rsidP="00E443C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26607E1B" w14:textId="77777777" w:rsidR="004C3CE9" w:rsidRPr="002F6413" w:rsidRDefault="004C3CE9" w:rsidP="00E443C5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117"/>
        <w:gridCol w:w="1990"/>
        <w:gridCol w:w="2019"/>
        <w:gridCol w:w="1170"/>
      </w:tblGrid>
      <w:tr w:rsidR="00F87AC6" w:rsidRPr="002F6413" w14:paraId="4E27A97E" w14:textId="77777777" w:rsidTr="00C014C5">
        <w:tc>
          <w:tcPr>
            <w:tcW w:w="8296" w:type="dxa"/>
            <w:gridSpan w:val="4"/>
          </w:tcPr>
          <w:p w14:paraId="5ED28AE7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3: Multivariable linear regression analysis for average Leiden Surgical Rating Scale score</w:t>
            </w:r>
          </w:p>
        </w:tc>
      </w:tr>
      <w:tr w:rsidR="00F87AC6" w:rsidRPr="002F6413" w14:paraId="74AEA7F5" w14:textId="77777777" w:rsidTr="00C014C5">
        <w:tc>
          <w:tcPr>
            <w:tcW w:w="3117" w:type="dxa"/>
          </w:tcPr>
          <w:p w14:paraId="629E1DFD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990" w:type="dxa"/>
          </w:tcPr>
          <w:p w14:paraId="66F15D3B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Beta Coefficient</w:t>
            </w:r>
          </w:p>
        </w:tc>
        <w:tc>
          <w:tcPr>
            <w:tcW w:w="2019" w:type="dxa"/>
          </w:tcPr>
          <w:p w14:paraId="549296F8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170" w:type="dxa"/>
          </w:tcPr>
          <w:p w14:paraId="16B68F93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F87AC6" w:rsidRPr="002F6413" w14:paraId="4815DE35" w14:textId="77777777" w:rsidTr="00C014C5">
        <w:tc>
          <w:tcPr>
            <w:tcW w:w="3117" w:type="dxa"/>
          </w:tcPr>
          <w:p w14:paraId="6B6E4CA0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Neuromuscular blockade grade </w:t>
            </w:r>
          </w:p>
          <w:p w14:paraId="017E8240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Moderate)</w:t>
            </w:r>
          </w:p>
          <w:p w14:paraId="6D5788EB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1990" w:type="dxa"/>
          </w:tcPr>
          <w:p w14:paraId="522C9E00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B64A55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4E5AAC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2019" w:type="dxa"/>
          </w:tcPr>
          <w:p w14:paraId="48F95060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8D4F30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3B5E3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443 – 1.031</w:t>
            </w:r>
          </w:p>
        </w:tc>
        <w:tc>
          <w:tcPr>
            <w:tcW w:w="1170" w:type="dxa"/>
          </w:tcPr>
          <w:p w14:paraId="740589F2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38A09DE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1A9545A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F87AC6" w:rsidRPr="002F6413" w14:paraId="57802E88" w14:textId="77777777" w:rsidTr="00C014C5">
        <w:tc>
          <w:tcPr>
            <w:tcW w:w="3117" w:type="dxa"/>
          </w:tcPr>
          <w:p w14:paraId="09FA651C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66058C15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female)</w:t>
            </w:r>
          </w:p>
          <w:p w14:paraId="7DDBE235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90" w:type="dxa"/>
          </w:tcPr>
          <w:p w14:paraId="778210A0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4B040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A7745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2019" w:type="dxa"/>
          </w:tcPr>
          <w:p w14:paraId="15AE5AC0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DC3291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8CD512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09 – 0.595</w:t>
            </w:r>
          </w:p>
        </w:tc>
        <w:tc>
          <w:tcPr>
            <w:tcW w:w="1170" w:type="dxa"/>
          </w:tcPr>
          <w:p w14:paraId="63D6D8B2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444179B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34A6137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3</w:t>
            </w:r>
          </w:p>
        </w:tc>
      </w:tr>
      <w:tr w:rsidR="00F87AC6" w:rsidRPr="002F6413" w14:paraId="74DBBE5D" w14:textId="77777777" w:rsidTr="00C014C5">
        <w:tc>
          <w:tcPr>
            <w:tcW w:w="3117" w:type="dxa"/>
          </w:tcPr>
          <w:p w14:paraId="6B85F00C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990" w:type="dxa"/>
          </w:tcPr>
          <w:p w14:paraId="0C56E8A2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019" w:type="dxa"/>
          </w:tcPr>
          <w:p w14:paraId="7D275475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9 – 0.018</w:t>
            </w:r>
          </w:p>
        </w:tc>
        <w:tc>
          <w:tcPr>
            <w:tcW w:w="1170" w:type="dxa"/>
          </w:tcPr>
          <w:p w14:paraId="68E002E3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</w:tr>
      <w:tr w:rsidR="00F87AC6" w:rsidRPr="002F6413" w14:paraId="4E7201B0" w14:textId="77777777" w:rsidTr="00C014C5">
        <w:tc>
          <w:tcPr>
            <w:tcW w:w="3117" w:type="dxa"/>
          </w:tcPr>
          <w:p w14:paraId="2D22F850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1990" w:type="dxa"/>
          </w:tcPr>
          <w:p w14:paraId="319CD893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2019" w:type="dxa"/>
          </w:tcPr>
          <w:p w14:paraId="692D4C20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36 – 0.004</w:t>
            </w:r>
          </w:p>
        </w:tc>
        <w:tc>
          <w:tcPr>
            <w:tcW w:w="1170" w:type="dxa"/>
          </w:tcPr>
          <w:p w14:paraId="09CE67D5" w14:textId="77777777" w:rsidR="00F87AC6" w:rsidRPr="002F6413" w:rsidRDefault="00F87AC6" w:rsidP="00E443C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</w:tbl>
    <w:p w14:paraId="06B79655" w14:textId="77777777" w:rsidR="004D379C" w:rsidRPr="002F6413" w:rsidRDefault="004D379C" w:rsidP="00C014C5">
      <w:pPr>
        <w:rPr>
          <w:rFonts w:ascii="Times New Roman" w:hAnsi="Times New Roman" w:cs="Times New Roman"/>
          <w:lang w:val="en-US"/>
        </w:rPr>
      </w:pPr>
      <w:r w:rsidRPr="002F6413">
        <w:rPr>
          <w:rFonts w:ascii="Times New Roman" w:hAnsi="Times New Roman" w:cs="Times New Roman"/>
          <w:lang w:val="en-US"/>
        </w:rPr>
        <w:t>BMI: body mass index</w:t>
      </w:r>
    </w:p>
    <w:p w14:paraId="4C0EE2BE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721D5EC6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6BC9C445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367B6BF3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37E91DDF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052BD0A1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7CEF5114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04066CFF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0590285D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06693455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0D094B5E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389D0840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7B525471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207E610C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2B5DD5B7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49DC847A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p w14:paraId="2BD32299" w14:textId="77777777" w:rsidR="004C3CE9" w:rsidRPr="002F6413" w:rsidRDefault="004C3CE9" w:rsidP="00C014C5">
      <w:pPr>
        <w:rPr>
          <w:rFonts w:ascii="Times New Roman" w:hAnsi="Times New Roman" w:cs="Times New Roman"/>
          <w:lang w:val="en-US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06"/>
        <w:gridCol w:w="2033"/>
        <w:gridCol w:w="2112"/>
        <w:gridCol w:w="1171"/>
      </w:tblGrid>
      <w:tr w:rsidR="00C014C5" w:rsidRPr="002F6413" w14:paraId="6D2CE1EA" w14:textId="77777777" w:rsidTr="007F61CE">
        <w:tc>
          <w:tcPr>
            <w:tcW w:w="9016" w:type="dxa"/>
            <w:gridSpan w:val="4"/>
          </w:tcPr>
          <w:p w14:paraId="5DE31F19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4: Multivariable linear regression analysis for operating time (min)</w:t>
            </w:r>
          </w:p>
        </w:tc>
      </w:tr>
      <w:tr w:rsidR="00C014C5" w:rsidRPr="002F6413" w14:paraId="560830E5" w14:textId="77777777" w:rsidTr="007F61CE">
        <w:tc>
          <w:tcPr>
            <w:tcW w:w="3397" w:type="dxa"/>
          </w:tcPr>
          <w:p w14:paraId="6DE3B40F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127" w:type="dxa"/>
          </w:tcPr>
          <w:p w14:paraId="537F8C6C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Beta Coefficient</w:t>
            </w:r>
          </w:p>
        </w:tc>
        <w:tc>
          <w:tcPr>
            <w:tcW w:w="2268" w:type="dxa"/>
          </w:tcPr>
          <w:p w14:paraId="5F3AF781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24" w:type="dxa"/>
          </w:tcPr>
          <w:p w14:paraId="7435FBC2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014C5" w:rsidRPr="002F6413" w14:paraId="0D7A81CC" w14:textId="77777777" w:rsidTr="007F61CE">
        <w:tc>
          <w:tcPr>
            <w:tcW w:w="3397" w:type="dxa"/>
          </w:tcPr>
          <w:p w14:paraId="13489EEE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Neuromuscular blockade grade </w:t>
            </w:r>
          </w:p>
          <w:p w14:paraId="6405CCDA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Moderate)</w:t>
            </w:r>
          </w:p>
          <w:p w14:paraId="4D90B078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2127" w:type="dxa"/>
          </w:tcPr>
          <w:p w14:paraId="42CECD4D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A6D76C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A2F28C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1.529</w:t>
            </w:r>
          </w:p>
        </w:tc>
        <w:tc>
          <w:tcPr>
            <w:tcW w:w="2268" w:type="dxa"/>
          </w:tcPr>
          <w:p w14:paraId="773FB40E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EB7D10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29B1F2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22.737 – -0.321</w:t>
            </w:r>
          </w:p>
        </w:tc>
        <w:tc>
          <w:tcPr>
            <w:tcW w:w="1224" w:type="dxa"/>
          </w:tcPr>
          <w:p w14:paraId="349C504E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BC18D6F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B5BD800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</w:tr>
      <w:tr w:rsidR="00C014C5" w:rsidRPr="002F6413" w14:paraId="66DAF6C7" w14:textId="77777777" w:rsidTr="007F61CE">
        <w:tc>
          <w:tcPr>
            <w:tcW w:w="3397" w:type="dxa"/>
          </w:tcPr>
          <w:p w14:paraId="2FD22416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2BBF2394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female)</w:t>
            </w:r>
          </w:p>
          <w:p w14:paraId="5EC4B875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7" w:type="dxa"/>
          </w:tcPr>
          <w:p w14:paraId="3BE55C96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1DB889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3D5C00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253</w:t>
            </w:r>
          </w:p>
        </w:tc>
        <w:tc>
          <w:tcPr>
            <w:tcW w:w="2268" w:type="dxa"/>
          </w:tcPr>
          <w:p w14:paraId="30FF4BFC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12D02C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908B7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1.412 – 10.906</w:t>
            </w:r>
          </w:p>
        </w:tc>
        <w:tc>
          <w:tcPr>
            <w:tcW w:w="1224" w:type="dxa"/>
          </w:tcPr>
          <w:p w14:paraId="6C60416C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43BAD07C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0DCEF73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C014C5" w:rsidRPr="002F6413" w14:paraId="05BCBC99" w14:textId="77777777" w:rsidTr="007F61CE">
        <w:tc>
          <w:tcPr>
            <w:tcW w:w="3397" w:type="dxa"/>
          </w:tcPr>
          <w:p w14:paraId="793A0EA0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7" w:type="dxa"/>
          </w:tcPr>
          <w:p w14:paraId="43500444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268" w:type="dxa"/>
          </w:tcPr>
          <w:p w14:paraId="6FC06D02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252 – 0.786</w:t>
            </w:r>
          </w:p>
        </w:tc>
        <w:tc>
          <w:tcPr>
            <w:tcW w:w="1224" w:type="dxa"/>
          </w:tcPr>
          <w:p w14:paraId="4422CA6E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C014C5" w:rsidRPr="002F6413" w14:paraId="57F363CD" w14:textId="77777777" w:rsidTr="007F61CE">
        <w:tc>
          <w:tcPr>
            <w:tcW w:w="3397" w:type="dxa"/>
          </w:tcPr>
          <w:p w14:paraId="349BFCDE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27" w:type="dxa"/>
          </w:tcPr>
          <w:p w14:paraId="5F40AED5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2268" w:type="dxa"/>
          </w:tcPr>
          <w:p w14:paraId="4F800795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431 – 1.101</w:t>
            </w:r>
          </w:p>
        </w:tc>
        <w:tc>
          <w:tcPr>
            <w:tcW w:w="1224" w:type="dxa"/>
          </w:tcPr>
          <w:p w14:paraId="7DAFAFAC" w14:textId="77777777" w:rsidR="00C014C5" w:rsidRPr="002F6413" w:rsidRDefault="00C014C5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</w:tbl>
    <w:p w14:paraId="2F489527" w14:textId="77777777" w:rsidR="00C014C5" w:rsidRPr="002F6413" w:rsidRDefault="00C014C5" w:rsidP="00C014C5">
      <w:pPr>
        <w:spacing w:after="0" w:line="480" w:lineRule="auto"/>
        <w:jc w:val="both"/>
        <w:rPr>
          <w:rFonts w:ascii="Times New Roman" w:hAnsi="Times New Roman" w:cs="Times New Roman"/>
        </w:rPr>
      </w:pPr>
      <w:r w:rsidRPr="002F6413">
        <w:rPr>
          <w:rFonts w:ascii="Times New Roman" w:hAnsi="Times New Roman" w:cs="Times New Roman"/>
        </w:rPr>
        <w:t>BMI: body mass index</w:t>
      </w:r>
    </w:p>
    <w:p w14:paraId="0E8EBF4E" w14:textId="77777777" w:rsidR="00D27E2E" w:rsidRPr="002F6413" w:rsidRDefault="00D27E2E" w:rsidP="00D27E2E">
      <w:pPr>
        <w:rPr>
          <w:rFonts w:ascii="Times New Roman" w:hAnsi="Times New Roman" w:cs="Times New Roman"/>
          <w:lang w:val="en-US"/>
        </w:rPr>
      </w:pPr>
    </w:p>
    <w:p w14:paraId="154DC76A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63E7EA33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53108550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3BD71F49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46D80976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68EFDAD1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54AA73CB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2A2913DB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04EB7BA0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58F24C0A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625C0E32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009989F5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1D4E1DCD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58D9F1E0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3C2110C1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p w14:paraId="5B8C8D56" w14:textId="77777777" w:rsidR="004C3CE9" w:rsidRPr="002F6413" w:rsidRDefault="004C3CE9" w:rsidP="00D27E2E">
      <w:pPr>
        <w:rPr>
          <w:rFonts w:ascii="Times New Roman" w:hAnsi="Times New Roman" w:cs="Times New Roman"/>
          <w:lang w:val="en-US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03"/>
        <w:gridCol w:w="2678"/>
        <w:gridCol w:w="2563"/>
        <w:gridCol w:w="1278"/>
      </w:tblGrid>
      <w:tr w:rsidR="00D27E2E" w:rsidRPr="002F6413" w14:paraId="1D55DC07" w14:textId="77777777" w:rsidTr="007F61CE">
        <w:tc>
          <w:tcPr>
            <w:tcW w:w="9016" w:type="dxa"/>
            <w:gridSpan w:val="4"/>
          </w:tcPr>
          <w:p w14:paraId="3A16F230" w14:textId="77777777" w:rsidR="00D27E2E" w:rsidRPr="002F6413" w:rsidRDefault="00D27E2E" w:rsidP="00F3295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F6413">
              <w:rPr>
                <w:rFonts w:ascii="Times New Roman" w:hAnsi="Times New Roman" w:cs="Times New Roman"/>
                <w:b/>
                <w:color w:val="000000"/>
                <w:sz w:val="24"/>
              </w:rPr>
              <w:lastRenderedPageBreak/>
              <w:t>Supplementary Table 5: Postoperative Outcomes Including Vital Signs, Pain Assessment, Analgesic Use, Return of Flatus, and Length of Hospital Stay.</w:t>
            </w:r>
          </w:p>
        </w:tc>
      </w:tr>
      <w:tr w:rsidR="00D27E2E" w:rsidRPr="002F6413" w14:paraId="1826348D" w14:textId="77777777" w:rsidTr="007F61CE">
        <w:tc>
          <w:tcPr>
            <w:tcW w:w="2122" w:type="dxa"/>
          </w:tcPr>
          <w:p w14:paraId="01E6C20D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835" w:type="dxa"/>
          </w:tcPr>
          <w:p w14:paraId="0CAF2778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rate neuromuscular blockade</w:t>
            </w:r>
          </w:p>
        </w:tc>
        <w:tc>
          <w:tcPr>
            <w:tcW w:w="2693" w:type="dxa"/>
          </w:tcPr>
          <w:p w14:paraId="3689E9A8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ep Neuromuscular blockade</w:t>
            </w:r>
          </w:p>
        </w:tc>
        <w:tc>
          <w:tcPr>
            <w:tcW w:w="1366" w:type="dxa"/>
          </w:tcPr>
          <w:p w14:paraId="63D5B24E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27E2E" w:rsidRPr="002F6413" w14:paraId="654708EA" w14:textId="77777777" w:rsidTr="007F61CE">
        <w:tc>
          <w:tcPr>
            <w:tcW w:w="2122" w:type="dxa"/>
          </w:tcPr>
          <w:p w14:paraId="0CBAD360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SpO</w:t>
            </w:r>
            <w:r w:rsidRPr="002F641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835" w:type="dxa"/>
          </w:tcPr>
          <w:p w14:paraId="764BCEA8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97.9 (1.5)</w:t>
            </w:r>
          </w:p>
          <w:p w14:paraId="5543F97E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97.8 (2.4)</w:t>
            </w:r>
          </w:p>
        </w:tc>
        <w:tc>
          <w:tcPr>
            <w:tcW w:w="2693" w:type="dxa"/>
          </w:tcPr>
          <w:p w14:paraId="2BC7375C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98.3 (1.7)</w:t>
            </w:r>
          </w:p>
          <w:p w14:paraId="14A37D12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98.8 (1.5)</w:t>
            </w:r>
          </w:p>
        </w:tc>
        <w:tc>
          <w:tcPr>
            <w:tcW w:w="1366" w:type="dxa"/>
          </w:tcPr>
          <w:p w14:paraId="5F01DB4D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166</w:t>
            </w:r>
          </w:p>
        </w:tc>
      </w:tr>
      <w:tr w:rsidR="00D27E2E" w:rsidRPr="002F6413" w14:paraId="44C08CC9" w14:textId="77777777" w:rsidTr="007F61CE">
        <w:tc>
          <w:tcPr>
            <w:tcW w:w="2122" w:type="dxa"/>
          </w:tcPr>
          <w:p w14:paraId="712DE115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heart rate (bpm)</w:t>
            </w:r>
          </w:p>
        </w:tc>
        <w:tc>
          <w:tcPr>
            <w:tcW w:w="2835" w:type="dxa"/>
          </w:tcPr>
          <w:p w14:paraId="0820C7F0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75 (9)</w:t>
            </w:r>
          </w:p>
          <w:p w14:paraId="6CA2E57A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73 (14)</w:t>
            </w:r>
          </w:p>
        </w:tc>
        <w:tc>
          <w:tcPr>
            <w:tcW w:w="2693" w:type="dxa"/>
          </w:tcPr>
          <w:p w14:paraId="404A685D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80 (29)</w:t>
            </w:r>
          </w:p>
          <w:p w14:paraId="019298F9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77 (16)</w:t>
            </w:r>
          </w:p>
        </w:tc>
        <w:tc>
          <w:tcPr>
            <w:tcW w:w="1366" w:type="dxa"/>
          </w:tcPr>
          <w:p w14:paraId="70032C1F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D27E2E" w:rsidRPr="002F6413" w14:paraId="5FDDDE39" w14:textId="77777777" w:rsidTr="007F61CE">
        <w:tc>
          <w:tcPr>
            <w:tcW w:w="2122" w:type="dxa"/>
          </w:tcPr>
          <w:p w14:paraId="29E5D310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SBP (mmHg)</w:t>
            </w:r>
          </w:p>
        </w:tc>
        <w:tc>
          <w:tcPr>
            <w:tcW w:w="2835" w:type="dxa"/>
          </w:tcPr>
          <w:p w14:paraId="70DED0B2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146 (17)</w:t>
            </w:r>
          </w:p>
          <w:p w14:paraId="2EF92C3C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149 (21)</w:t>
            </w:r>
          </w:p>
        </w:tc>
        <w:tc>
          <w:tcPr>
            <w:tcW w:w="2693" w:type="dxa"/>
          </w:tcPr>
          <w:p w14:paraId="2822BF1B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143 (13)</w:t>
            </w:r>
          </w:p>
          <w:p w14:paraId="580A4952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141 (20)</w:t>
            </w:r>
          </w:p>
        </w:tc>
        <w:tc>
          <w:tcPr>
            <w:tcW w:w="1366" w:type="dxa"/>
          </w:tcPr>
          <w:p w14:paraId="1DABB8D1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D27E2E" w:rsidRPr="002F6413" w14:paraId="1AA56DE2" w14:textId="77777777" w:rsidTr="007F61CE">
        <w:tc>
          <w:tcPr>
            <w:tcW w:w="2122" w:type="dxa"/>
          </w:tcPr>
          <w:p w14:paraId="5DA328AA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DBP (mmHg)</w:t>
            </w:r>
          </w:p>
        </w:tc>
        <w:tc>
          <w:tcPr>
            <w:tcW w:w="2835" w:type="dxa"/>
          </w:tcPr>
          <w:p w14:paraId="575BFA8B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77 (7)</w:t>
            </w:r>
          </w:p>
          <w:p w14:paraId="7EA778D7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78 (10)</w:t>
            </w:r>
          </w:p>
        </w:tc>
        <w:tc>
          <w:tcPr>
            <w:tcW w:w="2693" w:type="dxa"/>
          </w:tcPr>
          <w:p w14:paraId="79D3C1D8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75 (8)</w:t>
            </w:r>
          </w:p>
          <w:p w14:paraId="4BC07155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76 (11)</w:t>
            </w:r>
          </w:p>
        </w:tc>
        <w:tc>
          <w:tcPr>
            <w:tcW w:w="1366" w:type="dxa"/>
          </w:tcPr>
          <w:p w14:paraId="30C89914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D27E2E" w:rsidRPr="002F6413" w14:paraId="15CD83DB" w14:textId="77777777" w:rsidTr="007F61CE">
        <w:tc>
          <w:tcPr>
            <w:tcW w:w="2122" w:type="dxa"/>
          </w:tcPr>
          <w:p w14:paraId="577533DE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MAP (mmHg)</w:t>
            </w:r>
          </w:p>
        </w:tc>
        <w:tc>
          <w:tcPr>
            <w:tcW w:w="2835" w:type="dxa"/>
          </w:tcPr>
          <w:p w14:paraId="4653B167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100 (9)</w:t>
            </w:r>
          </w:p>
          <w:p w14:paraId="13C98986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102 (10)</w:t>
            </w:r>
          </w:p>
        </w:tc>
        <w:tc>
          <w:tcPr>
            <w:tcW w:w="2693" w:type="dxa"/>
          </w:tcPr>
          <w:p w14:paraId="35AD89A2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98 (8)</w:t>
            </w:r>
          </w:p>
          <w:p w14:paraId="5D85EF48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97 (8.5)</w:t>
            </w:r>
          </w:p>
        </w:tc>
        <w:tc>
          <w:tcPr>
            <w:tcW w:w="1366" w:type="dxa"/>
          </w:tcPr>
          <w:p w14:paraId="7639786A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D27E2E" w:rsidRPr="002F6413" w14:paraId="4E36911C" w14:textId="77777777" w:rsidTr="007F61CE">
        <w:tc>
          <w:tcPr>
            <w:tcW w:w="2122" w:type="dxa"/>
          </w:tcPr>
          <w:p w14:paraId="08481A17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verage pain score (1</w:t>
            </w:r>
            <w:r w:rsidRPr="002F641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 hour)</w:t>
            </w:r>
          </w:p>
        </w:tc>
        <w:tc>
          <w:tcPr>
            <w:tcW w:w="2835" w:type="dxa"/>
          </w:tcPr>
          <w:p w14:paraId="511D9A4E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4.5 (1.5)</w:t>
            </w:r>
          </w:p>
          <w:p w14:paraId="77B573C8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4.6 (1.9)</w:t>
            </w:r>
          </w:p>
        </w:tc>
        <w:tc>
          <w:tcPr>
            <w:tcW w:w="2693" w:type="dxa"/>
          </w:tcPr>
          <w:p w14:paraId="0727AA82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3.7 (1.4)</w:t>
            </w:r>
          </w:p>
          <w:p w14:paraId="17C4F174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3.5 (2)</w:t>
            </w:r>
          </w:p>
        </w:tc>
        <w:tc>
          <w:tcPr>
            <w:tcW w:w="1366" w:type="dxa"/>
          </w:tcPr>
          <w:p w14:paraId="796FB9C4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</w:tr>
      <w:tr w:rsidR="00D27E2E" w:rsidRPr="002F6413" w14:paraId="0C99797A" w14:textId="77777777" w:rsidTr="007F61CE">
        <w:tc>
          <w:tcPr>
            <w:tcW w:w="2122" w:type="dxa"/>
          </w:tcPr>
          <w:p w14:paraId="1E69B139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Pain score at 8pm (same day)</w:t>
            </w:r>
          </w:p>
        </w:tc>
        <w:tc>
          <w:tcPr>
            <w:tcW w:w="2835" w:type="dxa"/>
          </w:tcPr>
          <w:p w14:paraId="57C08736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3.4 (1.3)</w:t>
            </w:r>
          </w:p>
          <w:p w14:paraId="1010029B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3 (1)</w:t>
            </w:r>
          </w:p>
        </w:tc>
        <w:tc>
          <w:tcPr>
            <w:tcW w:w="2693" w:type="dxa"/>
          </w:tcPr>
          <w:p w14:paraId="51409B92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2.3 (1.1)</w:t>
            </w:r>
          </w:p>
          <w:p w14:paraId="369D10C6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2 (2)</w:t>
            </w:r>
          </w:p>
        </w:tc>
        <w:tc>
          <w:tcPr>
            <w:tcW w:w="1366" w:type="dxa"/>
          </w:tcPr>
          <w:p w14:paraId="42994283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D27E2E" w:rsidRPr="002F6413" w14:paraId="6EB312A5" w14:textId="77777777" w:rsidTr="007F61CE">
        <w:tc>
          <w:tcPr>
            <w:tcW w:w="2122" w:type="dxa"/>
          </w:tcPr>
          <w:p w14:paraId="76D607A5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Pain score at 2pm (next day)</w:t>
            </w:r>
          </w:p>
        </w:tc>
        <w:tc>
          <w:tcPr>
            <w:tcW w:w="2835" w:type="dxa"/>
          </w:tcPr>
          <w:p w14:paraId="0BF04C57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1.9 (1.1)</w:t>
            </w:r>
          </w:p>
          <w:p w14:paraId="1CAD61C6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2 (2)</w:t>
            </w:r>
          </w:p>
        </w:tc>
        <w:tc>
          <w:tcPr>
            <w:tcW w:w="2693" w:type="dxa"/>
          </w:tcPr>
          <w:p w14:paraId="428CBD4D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1.3 (0.5)</w:t>
            </w:r>
          </w:p>
          <w:p w14:paraId="2C46FAAE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1 (0)</w:t>
            </w:r>
          </w:p>
        </w:tc>
        <w:tc>
          <w:tcPr>
            <w:tcW w:w="1366" w:type="dxa"/>
          </w:tcPr>
          <w:p w14:paraId="3A0BB888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D27E2E" w:rsidRPr="002F6413" w14:paraId="0F93CB31" w14:textId="77777777" w:rsidTr="007F61CE">
        <w:tc>
          <w:tcPr>
            <w:tcW w:w="2122" w:type="dxa"/>
          </w:tcPr>
          <w:p w14:paraId="66DF2A97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Total parecoxib dose (mg)</w:t>
            </w:r>
          </w:p>
        </w:tc>
        <w:tc>
          <w:tcPr>
            <w:tcW w:w="2835" w:type="dxa"/>
          </w:tcPr>
          <w:p w14:paraId="1A71DD37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92.3 (24.7)</w:t>
            </w:r>
          </w:p>
          <w:p w14:paraId="1D405236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80 (40)</w:t>
            </w:r>
          </w:p>
        </w:tc>
        <w:tc>
          <w:tcPr>
            <w:tcW w:w="2693" w:type="dxa"/>
          </w:tcPr>
          <w:p w14:paraId="479EA32E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84.4 (30)</w:t>
            </w:r>
          </w:p>
          <w:p w14:paraId="2BE6F314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80 (0)</w:t>
            </w:r>
          </w:p>
        </w:tc>
        <w:tc>
          <w:tcPr>
            <w:tcW w:w="1366" w:type="dxa"/>
          </w:tcPr>
          <w:p w14:paraId="56081829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D27E2E" w:rsidRPr="002F6413" w14:paraId="3C2996D6" w14:textId="77777777" w:rsidTr="007F61CE">
        <w:tc>
          <w:tcPr>
            <w:tcW w:w="2122" w:type="dxa"/>
          </w:tcPr>
          <w:p w14:paraId="33E6D8AA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Total pethidine dose (mg)</w:t>
            </w:r>
          </w:p>
        </w:tc>
        <w:tc>
          <w:tcPr>
            <w:tcW w:w="2835" w:type="dxa"/>
          </w:tcPr>
          <w:p w14:paraId="3A12BEA3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101.9 (53.8)</w:t>
            </w:r>
          </w:p>
          <w:p w14:paraId="7C2834A0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100 (100)</w:t>
            </w:r>
          </w:p>
        </w:tc>
        <w:tc>
          <w:tcPr>
            <w:tcW w:w="2693" w:type="dxa"/>
          </w:tcPr>
          <w:p w14:paraId="2D77CDEB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75.9 (37.6)</w:t>
            </w:r>
          </w:p>
          <w:p w14:paraId="68238A82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100 (50)</w:t>
            </w:r>
          </w:p>
        </w:tc>
        <w:tc>
          <w:tcPr>
            <w:tcW w:w="1366" w:type="dxa"/>
          </w:tcPr>
          <w:p w14:paraId="36858AC6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D27E2E" w:rsidRPr="002F6413" w14:paraId="4FCA12F2" w14:textId="77777777" w:rsidTr="007F61CE">
        <w:tc>
          <w:tcPr>
            <w:tcW w:w="2122" w:type="dxa"/>
          </w:tcPr>
          <w:p w14:paraId="228C5F78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Days to flatus</w:t>
            </w:r>
          </w:p>
        </w:tc>
        <w:tc>
          <w:tcPr>
            <w:tcW w:w="2835" w:type="dxa"/>
          </w:tcPr>
          <w:p w14:paraId="7E373C42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1.5 (0.6)</w:t>
            </w:r>
          </w:p>
          <w:p w14:paraId="280F9CA0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1.5 (1)</w:t>
            </w:r>
          </w:p>
        </w:tc>
        <w:tc>
          <w:tcPr>
            <w:tcW w:w="2693" w:type="dxa"/>
          </w:tcPr>
          <w:p w14:paraId="79F86822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1.3 (0.8)</w:t>
            </w:r>
          </w:p>
          <w:p w14:paraId="49BFE187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1 (0)</w:t>
            </w:r>
          </w:p>
        </w:tc>
        <w:tc>
          <w:tcPr>
            <w:tcW w:w="1366" w:type="dxa"/>
          </w:tcPr>
          <w:p w14:paraId="613BD793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4</w:t>
            </w:r>
          </w:p>
        </w:tc>
      </w:tr>
      <w:tr w:rsidR="00D27E2E" w:rsidRPr="002F6413" w14:paraId="1EE6AC32" w14:textId="77777777" w:rsidTr="007F61CE">
        <w:tc>
          <w:tcPr>
            <w:tcW w:w="2122" w:type="dxa"/>
          </w:tcPr>
          <w:p w14:paraId="1645A103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Hospital stay duration (days)</w:t>
            </w:r>
          </w:p>
        </w:tc>
        <w:tc>
          <w:tcPr>
            <w:tcW w:w="2835" w:type="dxa"/>
          </w:tcPr>
          <w:p w14:paraId="083EB46E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3.1 (0.3)</w:t>
            </w:r>
          </w:p>
          <w:p w14:paraId="689C863F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3 (0)</w:t>
            </w:r>
          </w:p>
        </w:tc>
        <w:tc>
          <w:tcPr>
            <w:tcW w:w="2693" w:type="dxa"/>
          </w:tcPr>
          <w:p w14:paraId="57D7181F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an (SD): 3.3 (1.2)</w:t>
            </w:r>
          </w:p>
          <w:p w14:paraId="71C5330D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edian (IQR): 3 (0)</w:t>
            </w:r>
          </w:p>
        </w:tc>
        <w:tc>
          <w:tcPr>
            <w:tcW w:w="1366" w:type="dxa"/>
          </w:tcPr>
          <w:p w14:paraId="3544791A" w14:textId="77777777" w:rsidR="00D27E2E" w:rsidRPr="002F6413" w:rsidRDefault="00D27E2E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</w:tbl>
    <w:p w14:paraId="1268B429" w14:textId="77777777" w:rsidR="00D27E2E" w:rsidRPr="002F6413" w:rsidRDefault="00D27E2E" w:rsidP="00F3295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2F6413">
        <w:rPr>
          <w:rFonts w:ascii="Times New Roman" w:hAnsi="Times New Roman" w:cs="Times New Roman"/>
          <w:lang w:val="en-US"/>
        </w:rPr>
        <w:t>MNB: moderate neuromuscular blockade, DNB: deep neuromuscular blockade, SBP: systolic blood pressure, DBP: diastolic blood pressure, MAP: mean arterial pressure</w:t>
      </w:r>
    </w:p>
    <w:p w14:paraId="55D452FF" w14:textId="77777777" w:rsidR="002F44F9" w:rsidRPr="002F6413" w:rsidRDefault="002F44F9" w:rsidP="002F44F9">
      <w:pPr>
        <w:rPr>
          <w:rFonts w:ascii="Times New Roman" w:hAnsi="Times New Roman" w:cs="Times New Roman"/>
          <w:lang w:val="en-US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09"/>
        <w:gridCol w:w="2039"/>
        <w:gridCol w:w="2101"/>
        <w:gridCol w:w="1173"/>
      </w:tblGrid>
      <w:tr w:rsidR="002F44F9" w:rsidRPr="002F6413" w14:paraId="66FC0171" w14:textId="77777777" w:rsidTr="007F61CE">
        <w:tc>
          <w:tcPr>
            <w:tcW w:w="9016" w:type="dxa"/>
            <w:gridSpan w:val="4"/>
          </w:tcPr>
          <w:p w14:paraId="4D80F320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6: Multivariable linear regression analysis for average pain score during the first postoperative hour</w:t>
            </w:r>
          </w:p>
        </w:tc>
      </w:tr>
      <w:tr w:rsidR="002F44F9" w:rsidRPr="002F6413" w14:paraId="443EDADE" w14:textId="77777777" w:rsidTr="007F61CE">
        <w:tc>
          <w:tcPr>
            <w:tcW w:w="3397" w:type="dxa"/>
          </w:tcPr>
          <w:p w14:paraId="6CD03EB0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127" w:type="dxa"/>
          </w:tcPr>
          <w:p w14:paraId="0C01E2B2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Coefficient</w:t>
            </w:r>
          </w:p>
        </w:tc>
        <w:tc>
          <w:tcPr>
            <w:tcW w:w="2268" w:type="dxa"/>
          </w:tcPr>
          <w:p w14:paraId="3F628AC6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24" w:type="dxa"/>
          </w:tcPr>
          <w:p w14:paraId="4272AC0A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F44F9" w:rsidRPr="002F6413" w14:paraId="1661206D" w14:textId="77777777" w:rsidTr="007F61CE">
        <w:tc>
          <w:tcPr>
            <w:tcW w:w="3397" w:type="dxa"/>
          </w:tcPr>
          <w:p w14:paraId="3A5F4B5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Neuromuscular blockade grade </w:t>
            </w:r>
          </w:p>
          <w:p w14:paraId="74D9460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Moderate)</w:t>
            </w:r>
          </w:p>
          <w:p w14:paraId="4E5F7D90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2127" w:type="dxa"/>
          </w:tcPr>
          <w:p w14:paraId="4060D80D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4D434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1B3C2F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.076</w:t>
            </w:r>
          </w:p>
        </w:tc>
        <w:tc>
          <w:tcPr>
            <w:tcW w:w="2268" w:type="dxa"/>
          </w:tcPr>
          <w:p w14:paraId="10E0A9CC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DEBEF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50EAFD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2.009 – -0.144</w:t>
            </w:r>
          </w:p>
        </w:tc>
        <w:tc>
          <w:tcPr>
            <w:tcW w:w="1224" w:type="dxa"/>
          </w:tcPr>
          <w:p w14:paraId="4453BCE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82F7AE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4C186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</w:p>
        </w:tc>
      </w:tr>
      <w:tr w:rsidR="002F44F9" w:rsidRPr="002F6413" w14:paraId="0AC60D2A" w14:textId="77777777" w:rsidTr="007F61CE">
        <w:tc>
          <w:tcPr>
            <w:tcW w:w="3397" w:type="dxa"/>
          </w:tcPr>
          <w:p w14:paraId="2725BAE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6D8030C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female)</w:t>
            </w:r>
          </w:p>
          <w:p w14:paraId="69DCC5C4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7" w:type="dxa"/>
          </w:tcPr>
          <w:p w14:paraId="559BF14E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8515E6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A60D3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551</w:t>
            </w:r>
          </w:p>
        </w:tc>
        <w:tc>
          <w:tcPr>
            <w:tcW w:w="2268" w:type="dxa"/>
          </w:tcPr>
          <w:p w14:paraId="0355F012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E7840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C1082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.48 – 0.378</w:t>
            </w:r>
          </w:p>
        </w:tc>
        <w:tc>
          <w:tcPr>
            <w:tcW w:w="1224" w:type="dxa"/>
          </w:tcPr>
          <w:p w14:paraId="4663044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A71903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777B6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2F44F9" w:rsidRPr="002F6413" w14:paraId="1F422D01" w14:textId="77777777" w:rsidTr="007F61CE">
        <w:tc>
          <w:tcPr>
            <w:tcW w:w="3397" w:type="dxa"/>
          </w:tcPr>
          <w:p w14:paraId="6AF3C990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7" w:type="dxa"/>
          </w:tcPr>
          <w:p w14:paraId="25889A3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2268" w:type="dxa"/>
          </w:tcPr>
          <w:p w14:paraId="04900D7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5 – 0.038</w:t>
            </w:r>
          </w:p>
        </w:tc>
        <w:tc>
          <w:tcPr>
            <w:tcW w:w="1224" w:type="dxa"/>
          </w:tcPr>
          <w:p w14:paraId="2561428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2F44F9" w:rsidRPr="002F6413" w14:paraId="00A2C4A0" w14:textId="77777777" w:rsidTr="007F61CE">
        <w:tc>
          <w:tcPr>
            <w:tcW w:w="3397" w:type="dxa"/>
          </w:tcPr>
          <w:p w14:paraId="48C551C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27" w:type="dxa"/>
          </w:tcPr>
          <w:p w14:paraId="54DF5E5D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2268" w:type="dxa"/>
          </w:tcPr>
          <w:p w14:paraId="1834078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7 – 0.054</w:t>
            </w:r>
          </w:p>
        </w:tc>
        <w:tc>
          <w:tcPr>
            <w:tcW w:w="1224" w:type="dxa"/>
          </w:tcPr>
          <w:p w14:paraId="1F11958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2F44F9" w:rsidRPr="002F6413" w14:paraId="2C09632A" w14:textId="77777777" w:rsidTr="007F61CE">
        <w:tc>
          <w:tcPr>
            <w:tcW w:w="3397" w:type="dxa"/>
          </w:tcPr>
          <w:p w14:paraId="7F5DDA6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Operating time (min)</w:t>
            </w:r>
          </w:p>
        </w:tc>
        <w:tc>
          <w:tcPr>
            <w:tcW w:w="2127" w:type="dxa"/>
          </w:tcPr>
          <w:p w14:paraId="4E90AF0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2268" w:type="dxa"/>
          </w:tcPr>
          <w:p w14:paraId="1F97B6D3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36 – 0.011</w:t>
            </w:r>
          </w:p>
        </w:tc>
        <w:tc>
          <w:tcPr>
            <w:tcW w:w="1224" w:type="dxa"/>
          </w:tcPr>
          <w:p w14:paraId="1A4D8C3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2F44F9" w:rsidRPr="002F6413" w14:paraId="6F4EAF47" w14:textId="77777777" w:rsidTr="007F61CE">
        <w:tc>
          <w:tcPr>
            <w:tcW w:w="3397" w:type="dxa"/>
          </w:tcPr>
          <w:p w14:paraId="7F2E10C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Fentanyl (mg)</w:t>
            </w:r>
          </w:p>
        </w:tc>
        <w:tc>
          <w:tcPr>
            <w:tcW w:w="2127" w:type="dxa"/>
          </w:tcPr>
          <w:p w14:paraId="2546B04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  <w:tc>
          <w:tcPr>
            <w:tcW w:w="2268" w:type="dxa"/>
          </w:tcPr>
          <w:p w14:paraId="23E59C1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4 – 0.006</w:t>
            </w:r>
          </w:p>
        </w:tc>
        <w:tc>
          <w:tcPr>
            <w:tcW w:w="1224" w:type="dxa"/>
          </w:tcPr>
          <w:p w14:paraId="3AA1E15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</w:tr>
      <w:tr w:rsidR="002F44F9" w:rsidRPr="002F6413" w14:paraId="258E0186" w14:textId="77777777" w:rsidTr="007F61CE">
        <w:tc>
          <w:tcPr>
            <w:tcW w:w="3397" w:type="dxa"/>
          </w:tcPr>
          <w:p w14:paraId="38A72D7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Remifentanil (mg)</w:t>
            </w:r>
          </w:p>
        </w:tc>
        <w:tc>
          <w:tcPr>
            <w:tcW w:w="2127" w:type="dxa"/>
          </w:tcPr>
          <w:p w14:paraId="008896BD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268" w:type="dxa"/>
          </w:tcPr>
          <w:p w14:paraId="130B75FA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1 – 0.001</w:t>
            </w:r>
          </w:p>
        </w:tc>
        <w:tc>
          <w:tcPr>
            <w:tcW w:w="1224" w:type="dxa"/>
          </w:tcPr>
          <w:p w14:paraId="39B9BCD5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</w:tbl>
    <w:p w14:paraId="53DD2E25" w14:textId="77777777" w:rsidR="002F44F9" w:rsidRPr="002F6413" w:rsidRDefault="002F44F9" w:rsidP="002F44F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674031AF" w14:textId="77777777" w:rsidR="002F44F9" w:rsidRPr="002F6413" w:rsidRDefault="002F44F9" w:rsidP="002F44F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4BEE429" w14:textId="77777777" w:rsidR="002F44F9" w:rsidRPr="002F6413" w:rsidRDefault="002F44F9" w:rsidP="002F44F9">
      <w:pPr>
        <w:rPr>
          <w:rFonts w:ascii="Times New Roman" w:hAnsi="Times New Roman" w:cs="Times New Roman"/>
        </w:rPr>
      </w:pPr>
      <w:r w:rsidRPr="002F6413">
        <w:rPr>
          <w:rFonts w:ascii="Times New Roman" w:hAnsi="Times New Roman" w:cs="Times New Roman"/>
        </w:rPr>
        <w:br w:type="page"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09"/>
        <w:gridCol w:w="2039"/>
        <w:gridCol w:w="2101"/>
        <w:gridCol w:w="1173"/>
      </w:tblGrid>
      <w:tr w:rsidR="002F44F9" w:rsidRPr="002F6413" w14:paraId="2637B0A3" w14:textId="77777777" w:rsidTr="007F61CE">
        <w:tc>
          <w:tcPr>
            <w:tcW w:w="9016" w:type="dxa"/>
            <w:gridSpan w:val="4"/>
          </w:tcPr>
          <w:p w14:paraId="4A43CDB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7: Multivariable linear regression analysis for pain score at 8pm on the same day</w:t>
            </w:r>
          </w:p>
        </w:tc>
      </w:tr>
      <w:tr w:rsidR="002F44F9" w:rsidRPr="002F6413" w14:paraId="1CE91242" w14:textId="77777777" w:rsidTr="007F61CE">
        <w:tc>
          <w:tcPr>
            <w:tcW w:w="3397" w:type="dxa"/>
          </w:tcPr>
          <w:p w14:paraId="418017CF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127" w:type="dxa"/>
          </w:tcPr>
          <w:p w14:paraId="6A1E3BAF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Coefficient</w:t>
            </w:r>
          </w:p>
        </w:tc>
        <w:tc>
          <w:tcPr>
            <w:tcW w:w="2268" w:type="dxa"/>
          </w:tcPr>
          <w:p w14:paraId="24E4A076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24" w:type="dxa"/>
          </w:tcPr>
          <w:p w14:paraId="71EC9A5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F44F9" w:rsidRPr="002F6413" w14:paraId="47BAD645" w14:textId="77777777" w:rsidTr="007F61CE">
        <w:tc>
          <w:tcPr>
            <w:tcW w:w="3397" w:type="dxa"/>
          </w:tcPr>
          <w:p w14:paraId="346E38F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Neuromuscular blockade grade </w:t>
            </w:r>
          </w:p>
          <w:p w14:paraId="038CC835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Moderate)</w:t>
            </w:r>
          </w:p>
          <w:p w14:paraId="4AE9569F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2127" w:type="dxa"/>
          </w:tcPr>
          <w:p w14:paraId="74ACE28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7B7444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82E1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2268" w:type="dxa"/>
          </w:tcPr>
          <w:p w14:paraId="0E7D1CF2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C3BAA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19DB1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.754 – -0.365</w:t>
            </w:r>
          </w:p>
        </w:tc>
        <w:tc>
          <w:tcPr>
            <w:tcW w:w="1224" w:type="dxa"/>
          </w:tcPr>
          <w:p w14:paraId="08F72EF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DD18E4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B4B02E5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2F44F9" w:rsidRPr="002F6413" w14:paraId="24F2DE8E" w14:textId="77777777" w:rsidTr="007F61CE">
        <w:tc>
          <w:tcPr>
            <w:tcW w:w="3397" w:type="dxa"/>
          </w:tcPr>
          <w:p w14:paraId="65BAEF0E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4F71CBB2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female)</w:t>
            </w:r>
          </w:p>
          <w:p w14:paraId="5BA03CCF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7" w:type="dxa"/>
          </w:tcPr>
          <w:p w14:paraId="2D49C68A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5260D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A079A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317</w:t>
            </w:r>
          </w:p>
        </w:tc>
        <w:tc>
          <w:tcPr>
            <w:tcW w:w="2268" w:type="dxa"/>
          </w:tcPr>
          <w:p w14:paraId="71E25D36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1ECF4A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03084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.009 – 0.375</w:t>
            </w:r>
          </w:p>
        </w:tc>
        <w:tc>
          <w:tcPr>
            <w:tcW w:w="1224" w:type="dxa"/>
          </w:tcPr>
          <w:p w14:paraId="78623136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06CA25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85CC14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2F44F9" w:rsidRPr="002F6413" w14:paraId="5168E808" w14:textId="77777777" w:rsidTr="007F61CE">
        <w:tc>
          <w:tcPr>
            <w:tcW w:w="3397" w:type="dxa"/>
          </w:tcPr>
          <w:p w14:paraId="1450A56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7" w:type="dxa"/>
          </w:tcPr>
          <w:p w14:paraId="74E66CF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2268" w:type="dxa"/>
          </w:tcPr>
          <w:p w14:paraId="46EFD01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34 – 0.031</w:t>
            </w:r>
          </w:p>
        </w:tc>
        <w:tc>
          <w:tcPr>
            <w:tcW w:w="1224" w:type="dxa"/>
          </w:tcPr>
          <w:p w14:paraId="790F0CBF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2F44F9" w:rsidRPr="002F6413" w14:paraId="5BB26D16" w14:textId="77777777" w:rsidTr="007F61CE">
        <w:tc>
          <w:tcPr>
            <w:tcW w:w="3397" w:type="dxa"/>
          </w:tcPr>
          <w:p w14:paraId="409A634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27" w:type="dxa"/>
          </w:tcPr>
          <w:p w14:paraId="7DDF9BF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268" w:type="dxa"/>
          </w:tcPr>
          <w:p w14:paraId="066F58A2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116 – -0.024</w:t>
            </w:r>
          </w:p>
        </w:tc>
        <w:tc>
          <w:tcPr>
            <w:tcW w:w="1224" w:type="dxa"/>
          </w:tcPr>
          <w:p w14:paraId="78A7E2BD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2F44F9" w:rsidRPr="002F6413" w14:paraId="3DE5D252" w14:textId="77777777" w:rsidTr="007F61CE">
        <w:tc>
          <w:tcPr>
            <w:tcW w:w="3397" w:type="dxa"/>
          </w:tcPr>
          <w:p w14:paraId="670FCB9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Operating time (min)</w:t>
            </w:r>
          </w:p>
        </w:tc>
        <w:tc>
          <w:tcPr>
            <w:tcW w:w="2127" w:type="dxa"/>
          </w:tcPr>
          <w:p w14:paraId="64016D10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2268" w:type="dxa"/>
          </w:tcPr>
          <w:p w14:paraId="25C1F48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26 – 0.01</w:t>
            </w:r>
          </w:p>
        </w:tc>
        <w:tc>
          <w:tcPr>
            <w:tcW w:w="1224" w:type="dxa"/>
          </w:tcPr>
          <w:p w14:paraId="1CCEA03C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</w:tr>
      <w:tr w:rsidR="002F44F9" w:rsidRPr="002F6413" w14:paraId="69F9C37F" w14:textId="77777777" w:rsidTr="007F61CE">
        <w:tc>
          <w:tcPr>
            <w:tcW w:w="3397" w:type="dxa"/>
          </w:tcPr>
          <w:p w14:paraId="34C27A4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Fentanyl (mg)</w:t>
            </w:r>
          </w:p>
        </w:tc>
        <w:tc>
          <w:tcPr>
            <w:tcW w:w="2127" w:type="dxa"/>
          </w:tcPr>
          <w:p w14:paraId="23DA554E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68" w:type="dxa"/>
          </w:tcPr>
          <w:p w14:paraId="0A0764CF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1 – 0.006</w:t>
            </w:r>
          </w:p>
        </w:tc>
        <w:tc>
          <w:tcPr>
            <w:tcW w:w="1224" w:type="dxa"/>
          </w:tcPr>
          <w:p w14:paraId="58B31A03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2F44F9" w:rsidRPr="002F6413" w14:paraId="55EA70A2" w14:textId="77777777" w:rsidTr="007F61CE">
        <w:tc>
          <w:tcPr>
            <w:tcW w:w="3397" w:type="dxa"/>
          </w:tcPr>
          <w:p w14:paraId="2DCDDA3F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Remifentanil (mg)</w:t>
            </w:r>
          </w:p>
        </w:tc>
        <w:tc>
          <w:tcPr>
            <w:tcW w:w="2127" w:type="dxa"/>
          </w:tcPr>
          <w:p w14:paraId="4D3A6712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0009</w:t>
            </w:r>
          </w:p>
        </w:tc>
        <w:tc>
          <w:tcPr>
            <w:tcW w:w="2268" w:type="dxa"/>
          </w:tcPr>
          <w:p w14:paraId="5491029E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1 – 0.001</w:t>
            </w:r>
          </w:p>
        </w:tc>
        <w:tc>
          <w:tcPr>
            <w:tcW w:w="1224" w:type="dxa"/>
          </w:tcPr>
          <w:p w14:paraId="5A1E4283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</w:tbl>
    <w:p w14:paraId="1DEFD6E9" w14:textId="77777777" w:rsidR="002F44F9" w:rsidRPr="002F6413" w:rsidRDefault="002F44F9" w:rsidP="002F44F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15147D3E" w14:textId="77777777" w:rsidR="002F44F9" w:rsidRPr="002F6413" w:rsidRDefault="002F44F9" w:rsidP="002F44F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4E1569C5" w14:textId="77777777" w:rsidR="002F44F9" w:rsidRPr="002F6413" w:rsidRDefault="002F44F9" w:rsidP="002F44F9">
      <w:pPr>
        <w:spacing w:after="0" w:line="480" w:lineRule="auto"/>
        <w:jc w:val="both"/>
        <w:rPr>
          <w:rFonts w:ascii="Times New Roman" w:hAnsi="Times New Roman" w:cs="Times New Roman"/>
        </w:rPr>
      </w:pPr>
    </w:p>
    <w:p w14:paraId="268797E3" w14:textId="77777777" w:rsidR="002F44F9" w:rsidRPr="002F6413" w:rsidRDefault="002F44F9" w:rsidP="002F44F9">
      <w:pPr>
        <w:rPr>
          <w:rFonts w:ascii="Times New Roman" w:hAnsi="Times New Roman" w:cs="Times New Roman"/>
        </w:rPr>
      </w:pPr>
      <w:r w:rsidRPr="002F6413">
        <w:rPr>
          <w:rFonts w:ascii="Times New Roman" w:hAnsi="Times New Roman" w:cs="Times New Roman"/>
        </w:rPr>
        <w:br w:type="page"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03"/>
        <w:gridCol w:w="2037"/>
        <w:gridCol w:w="2110"/>
        <w:gridCol w:w="1172"/>
      </w:tblGrid>
      <w:tr w:rsidR="002F44F9" w:rsidRPr="002F6413" w14:paraId="7417D61A" w14:textId="77777777" w:rsidTr="007F61CE">
        <w:tc>
          <w:tcPr>
            <w:tcW w:w="9016" w:type="dxa"/>
            <w:gridSpan w:val="4"/>
          </w:tcPr>
          <w:p w14:paraId="3ADAB9D4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8: Multivariable linear regression analysis for pain score at 2pm on the following day</w:t>
            </w:r>
          </w:p>
        </w:tc>
      </w:tr>
      <w:tr w:rsidR="002F44F9" w:rsidRPr="002F6413" w14:paraId="6CD5C204" w14:textId="77777777" w:rsidTr="007F61CE">
        <w:tc>
          <w:tcPr>
            <w:tcW w:w="3397" w:type="dxa"/>
          </w:tcPr>
          <w:p w14:paraId="517D865A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127" w:type="dxa"/>
          </w:tcPr>
          <w:p w14:paraId="5797FB8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Coefficient</w:t>
            </w:r>
          </w:p>
        </w:tc>
        <w:tc>
          <w:tcPr>
            <w:tcW w:w="2268" w:type="dxa"/>
          </w:tcPr>
          <w:p w14:paraId="7C99DCF5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24" w:type="dxa"/>
          </w:tcPr>
          <w:p w14:paraId="35BE9E90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F44F9" w:rsidRPr="002F6413" w14:paraId="6B623C69" w14:textId="77777777" w:rsidTr="007F61CE">
        <w:tc>
          <w:tcPr>
            <w:tcW w:w="3397" w:type="dxa"/>
          </w:tcPr>
          <w:p w14:paraId="5F810D23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Neuromuscular blockade grade </w:t>
            </w:r>
          </w:p>
          <w:p w14:paraId="74E1D0F4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Moderate)</w:t>
            </w:r>
          </w:p>
          <w:p w14:paraId="161A074C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2127" w:type="dxa"/>
          </w:tcPr>
          <w:p w14:paraId="7F969C3D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F4C1C0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B9CAAC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767</w:t>
            </w:r>
          </w:p>
        </w:tc>
        <w:tc>
          <w:tcPr>
            <w:tcW w:w="2268" w:type="dxa"/>
          </w:tcPr>
          <w:p w14:paraId="21A1263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43DDE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A3C8A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.268 – -0.266</w:t>
            </w:r>
          </w:p>
        </w:tc>
        <w:tc>
          <w:tcPr>
            <w:tcW w:w="1224" w:type="dxa"/>
          </w:tcPr>
          <w:p w14:paraId="4256305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F899334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BE1400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</w:tr>
      <w:tr w:rsidR="002F44F9" w:rsidRPr="002F6413" w14:paraId="6985EC06" w14:textId="77777777" w:rsidTr="007F61CE">
        <w:tc>
          <w:tcPr>
            <w:tcW w:w="3397" w:type="dxa"/>
          </w:tcPr>
          <w:p w14:paraId="32B4694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4E36A5AC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female)</w:t>
            </w:r>
          </w:p>
          <w:p w14:paraId="217EA72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7" w:type="dxa"/>
          </w:tcPr>
          <w:p w14:paraId="12DE6932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64C3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57153A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561</w:t>
            </w:r>
          </w:p>
        </w:tc>
        <w:tc>
          <w:tcPr>
            <w:tcW w:w="2268" w:type="dxa"/>
          </w:tcPr>
          <w:p w14:paraId="09D628EA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C607C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3E8030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.06 – -0.062</w:t>
            </w:r>
          </w:p>
        </w:tc>
        <w:tc>
          <w:tcPr>
            <w:tcW w:w="1224" w:type="dxa"/>
          </w:tcPr>
          <w:p w14:paraId="72C8971D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45A200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08BAD58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</w:t>
            </w:r>
          </w:p>
        </w:tc>
      </w:tr>
      <w:tr w:rsidR="002F44F9" w:rsidRPr="002F6413" w14:paraId="61B31822" w14:textId="77777777" w:rsidTr="007F61CE">
        <w:tc>
          <w:tcPr>
            <w:tcW w:w="3397" w:type="dxa"/>
          </w:tcPr>
          <w:p w14:paraId="51BC80F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7" w:type="dxa"/>
          </w:tcPr>
          <w:p w14:paraId="47AC54F4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268" w:type="dxa"/>
          </w:tcPr>
          <w:p w14:paraId="3943EA96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19 – 0.028</w:t>
            </w:r>
          </w:p>
        </w:tc>
        <w:tc>
          <w:tcPr>
            <w:tcW w:w="1224" w:type="dxa"/>
          </w:tcPr>
          <w:p w14:paraId="7D8B3D14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2F44F9" w:rsidRPr="002F6413" w14:paraId="3B0F49BC" w14:textId="77777777" w:rsidTr="007F61CE">
        <w:tc>
          <w:tcPr>
            <w:tcW w:w="3397" w:type="dxa"/>
          </w:tcPr>
          <w:p w14:paraId="2EB1B189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27" w:type="dxa"/>
          </w:tcPr>
          <w:p w14:paraId="71F49ECC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32</w:t>
            </w:r>
          </w:p>
        </w:tc>
        <w:tc>
          <w:tcPr>
            <w:tcW w:w="2268" w:type="dxa"/>
          </w:tcPr>
          <w:p w14:paraId="507CE3A1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66 – 0.001</w:t>
            </w:r>
          </w:p>
        </w:tc>
        <w:tc>
          <w:tcPr>
            <w:tcW w:w="1224" w:type="dxa"/>
          </w:tcPr>
          <w:p w14:paraId="62358A80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2F44F9" w:rsidRPr="002F6413" w14:paraId="0AFF8D5A" w14:textId="77777777" w:rsidTr="007F61CE">
        <w:tc>
          <w:tcPr>
            <w:tcW w:w="3397" w:type="dxa"/>
          </w:tcPr>
          <w:p w14:paraId="548C871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Operating time (min)</w:t>
            </w:r>
          </w:p>
        </w:tc>
        <w:tc>
          <w:tcPr>
            <w:tcW w:w="2127" w:type="dxa"/>
          </w:tcPr>
          <w:p w14:paraId="2E27565F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2268" w:type="dxa"/>
          </w:tcPr>
          <w:p w14:paraId="36294C42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21 – 0.004</w:t>
            </w:r>
          </w:p>
        </w:tc>
        <w:tc>
          <w:tcPr>
            <w:tcW w:w="1224" w:type="dxa"/>
          </w:tcPr>
          <w:p w14:paraId="695F6055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2F44F9" w:rsidRPr="002F6413" w14:paraId="78BEEB2A" w14:textId="77777777" w:rsidTr="007F61CE">
        <w:tc>
          <w:tcPr>
            <w:tcW w:w="3397" w:type="dxa"/>
          </w:tcPr>
          <w:p w14:paraId="08DE5B76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Fentanyl (mg)</w:t>
            </w:r>
          </w:p>
        </w:tc>
        <w:tc>
          <w:tcPr>
            <w:tcW w:w="2127" w:type="dxa"/>
          </w:tcPr>
          <w:p w14:paraId="55678652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002</w:t>
            </w:r>
          </w:p>
        </w:tc>
        <w:tc>
          <w:tcPr>
            <w:tcW w:w="2268" w:type="dxa"/>
          </w:tcPr>
          <w:p w14:paraId="7F98EA6D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3 – 0.003</w:t>
            </w:r>
          </w:p>
        </w:tc>
        <w:tc>
          <w:tcPr>
            <w:tcW w:w="1224" w:type="dxa"/>
          </w:tcPr>
          <w:p w14:paraId="2866545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2F44F9" w:rsidRPr="002F6413" w14:paraId="6954E710" w14:textId="77777777" w:rsidTr="007F61CE">
        <w:tc>
          <w:tcPr>
            <w:tcW w:w="3397" w:type="dxa"/>
          </w:tcPr>
          <w:p w14:paraId="4F50AEB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Remifentanil (mg)</w:t>
            </w:r>
          </w:p>
        </w:tc>
        <w:tc>
          <w:tcPr>
            <w:tcW w:w="2127" w:type="dxa"/>
          </w:tcPr>
          <w:p w14:paraId="654C1B2A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2268" w:type="dxa"/>
          </w:tcPr>
          <w:p w14:paraId="33BB154B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04 – 0.001</w:t>
            </w:r>
          </w:p>
        </w:tc>
        <w:tc>
          <w:tcPr>
            <w:tcW w:w="1224" w:type="dxa"/>
          </w:tcPr>
          <w:p w14:paraId="2B2C9B77" w14:textId="77777777" w:rsidR="002F44F9" w:rsidRPr="002F6413" w:rsidRDefault="002F44F9" w:rsidP="00F3295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</w:tbl>
    <w:p w14:paraId="793151E9" w14:textId="77777777" w:rsidR="00D465D4" w:rsidRPr="002F6413" w:rsidRDefault="00D465D4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4205692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7A613B5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94EB32F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B3D0743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F4C727A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2D083B2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459012E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558F206B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6EDB997C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99C2A79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77164A88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2D3636DF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13E3DF68" w14:textId="77777777" w:rsidR="004C3CE9" w:rsidRPr="002F6413" w:rsidRDefault="004C3CE9" w:rsidP="00D465D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03"/>
        <w:gridCol w:w="2037"/>
        <w:gridCol w:w="2110"/>
        <w:gridCol w:w="1172"/>
      </w:tblGrid>
      <w:tr w:rsidR="00D465D4" w:rsidRPr="002F6413" w14:paraId="643B9511" w14:textId="77777777" w:rsidTr="007F61CE">
        <w:tc>
          <w:tcPr>
            <w:tcW w:w="9016" w:type="dxa"/>
            <w:gridSpan w:val="4"/>
          </w:tcPr>
          <w:p w14:paraId="27FE5CD1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9: Multivariable linear regression analysis for atelectasis volume (ml)</w:t>
            </w:r>
          </w:p>
        </w:tc>
      </w:tr>
      <w:tr w:rsidR="00D465D4" w:rsidRPr="002F6413" w14:paraId="28D1FCD4" w14:textId="77777777" w:rsidTr="007F61CE">
        <w:tc>
          <w:tcPr>
            <w:tcW w:w="3397" w:type="dxa"/>
          </w:tcPr>
          <w:p w14:paraId="5CD29087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127" w:type="dxa"/>
          </w:tcPr>
          <w:p w14:paraId="14FF85B4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Coefficient</w:t>
            </w:r>
          </w:p>
        </w:tc>
        <w:tc>
          <w:tcPr>
            <w:tcW w:w="2268" w:type="dxa"/>
          </w:tcPr>
          <w:p w14:paraId="29B90B21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24" w:type="dxa"/>
          </w:tcPr>
          <w:p w14:paraId="3AECC86E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465D4" w:rsidRPr="002F6413" w14:paraId="205CE35C" w14:textId="77777777" w:rsidTr="007F61CE">
        <w:tc>
          <w:tcPr>
            <w:tcW w:w="3397" w:type="dxa"/>
          </w:tcPr>
          <w:p w14:paraId="1ADD14D4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Neuromuscular blockade grade </w:t>
            </w:r>
          </w:p>
          <w:p w14:paraId="2E74CB41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Moderate)</w:t>
            </w:r>
          </w:p>
          <w:p w14:paraId="51A645F8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2127" w:type="dxa"/>
          </w:tcPr>
          <w:p w14:paraId="72D70E43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4B1202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FE9F55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3.643</w:t>
            </w:r>
          </w:p>
        </w:tc>
        <w:tc>
          <w:tcPr>
            <w:tcW w:w="2268" w:type="dxa"/>
          </w:tcPr>
          <w:p w14:paraId="6C335A17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1418DF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0AE7DE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25.948 – 18.662</w:t>
            </w:r>
          </w:p>
        </w:tc>
        <w:tc>
          <w:tcPr>
            <w:tcW w:w="1224" w:type="dxa"/>
          </w:tcPr>
          <w:p w14:paraId="346E2D14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C434A8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24C315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</w:tr>
      <w:tr w:rsidR="00D465D4" w:rsidRPr="002F6413" w14:paraId="5232F8CF" w14:textId="77777777" w:rsidTr="007F61CE">
        <w:tc>
          <w:tcPr>
            <w:tcW w:w="3397" w:type="dxa"/>
          </w:tcPr>
          <w:p w14:paraId="268B0C07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3F592695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female)</w:t>
            </w:r>
          </w:p>
          <w:p w14:paraId="5A2A0B41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7" w:type="dxa"/>
          </w:tcPr>
          <w:p w14:paraId="19FE9063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F5DC49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10D0CF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24.542</w:t>
            </w:r>
          </w:p>
        </w:tc>
        <w:tc>
          <w:tcPr>
            <w:tcW w:w="2268" w:type="dxa"/>
          </w:tcPr>
          <w:p w14:paraId="24276B72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51AA84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0742FA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2.991 – 46.093</w:t>
            </w:r>
          </w:p>
        </w:tc>
        <w:tc>
          <w:tcPr>
            <w:tcW w:w="1224" w:type="dxa"/>
          </w:tcPr>
          <w:p w14:paraId="38A12D10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4A9A27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088DC1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7</w:t>
            </w:r>
          </w:p>
        </w:tc>
      </w:tr>
      <w:tr w:rsidR="00D465D4" w:rsidRPr="002F6413" w14:paraId="76E3BE90" w14:textId="77777777" w:rsidTr="007F61CE">
        <w:tc>
          <w:tcPr>
            <w:tcW w:w="3397" w:type="dxa"/>
          </w:tcPr>
          <w:p w14:paraId="087FF2EC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7" w:type="dxa"/>
          </w:tcPr>
          <w:p w14:paraId="2F96F36B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2268" w:type="dxa"/>
          </w:tcPr>
          <w:p w14:paraId="4D0525BD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396 – 1.619</w:t>
            </w:r>
          </w:p>
        </w:tc>
        <w:tc>
          <w:tcPr>
            <w:tcW w:w="1224" w:type="dxa"/>
          </w:tcPr>
          <w:p w14:paraId="5985A3A4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D465D4" w:rsidRPr="002F6413" w14:paraId="3D49469D" w14:textId="77777777" w:rsidTr="007F61CE">
        <w:tc>
          <w:tcPr>
            <w:tcW w:w="3397" w:type="dxa"/>
          </w:tcPr>
          <w:p w14:paraId="1A12A169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27" w:type="dxa"/>
          </w:tcPr>
          <w:p w14:paraId="57C6FFCD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414</w:t>
            </w:r>
          </w:p>
        </w:tc>
        <w:tc>
          <w:tcPr>
            <w:tcW w:w="2268" w:type="dxa"/>
          </w:tcPr>
          <w:p w14:paraId="08504054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.898 – 1.07</w:t>
            </w:r>
          </w:p>
        </w:tc>
        <w:tc>
          <w:tcPr>
            <w:tcW w:w="1224" w:type="dxa"/>
          </w:tcPr>
          <w:p w14:paraId="09C09CBA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D465D4" w:rsidRPr="002F6413" w14:paraId="330BADF6" w14:textId="77777777" w:rsidTr="007F61CE">
        <w:tc>
          <w:tcPr>
            <w:tcW w:w="3397" w:type="dxa"/>
          </w:tcPr>
          <w:p w14:paraId="3F26D3F8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  <w:p w14:paraId="4F9EB041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no)</w:t>
            </w:r>
          </w:p>
          <w:p w14:paraId="15DC7B51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</w:tcPr>
          <w:p w14:paraId="467393C3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F888AA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9FC005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5.842</w:t>
            </w:r>
          </w:p>
        </w:tc>
        <w:tc>
          <w:tcPr>
            <w:tcW w:w="2268" w:type="dxa"/>
          </w:tcPr>
          <w:p w14:paraId="0A9646A1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0348D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8CE98D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5.825 – 27.509</w:t>
            </w:r>
          </w:p>
        </w:tc>
        <w:tc>
          <w:tcPr>
            <w:tcW w:w="1224" w:type="dxa"/>
          </w:tcPr>
          <w:p w14:paraId="00E8A862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06920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DF34D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589</w:t>
            </w:r>
          </w:p>
        </w:tc>
      </w:tr>
      <w:tr w:rsidR="00D465D4" w:rsidRPr="002F6413" w14:paraId="7AC0D1A2" w14:textId="77777777" w:rsidTr="007F61CE">
        <w:tc>
          <w:tcPr>
            <w:tcW w:w="3397" w:type="dxa"/>
          </w:tcPr>
          <w:p w14:paraId="621D79CD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Operating time (min)</w:t>
            </w:r>
          </w:p>
        </w:tc>
        <w:tc>
          <w:tcPr>
            <w:tcW w:w="2127" w:type="dxa"/>
          </w:tcPr>
          <w:p w14:paraId="1FD69999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2268" w:type="dxa"/>
          </w:tcPr>
          <w:p w14:paraId="06CF3A2F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981 – 0.102</w:t>
            </w:r>
          </w:p>
        </w:tc>
        <w:tc>
          <w:tcPr>
            <w:tcW w:w="1224" w:type="dxa"/>
          </w:tcPr>
          <w:p w14:paraId="56F7C802" w14:textId="77777777" w:rsidR="00D465D4" w:rsidRPr="002F6413" w:rsidRDefault="00D465D4" w:rsidP="009A31E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</w:tbl>
    <w:p w14:paraId="52373D0B" w14:textId="77777777" w:rsidR="00D465D4" w:rsidRPr="002F6413" w:rsidRDefault="00D465D4" w:rsidP="00D465D4">
      <w:pPr>
        <w:rPr>
          <w:rFonts w:ascii="Times New Roman" w:hAnsi="Times New Roman" w:cs="Times New Roman"/>
        </w:rPr>
      </w:pPr>
      <w:r w:rsidRPr="002F6413">
        <w:rPr>
          <w:rFonts w:ascii="Times New Roman" w:hAnsi="Times New Roman" w:cs="Times New Roman"/>
        </w:rPr>
        <w:br w:type="page"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09"/>
        <w:gridCol w:w="2039"/>
        <w:gridCol w:w="2101"/>
        <w:gridCol w:w="1173"/>
      </w:tblGrid>
      <w:tr w:rsidR="00D465D4" w:rsidRPr="002F6413" w14:paraId="7211449D" w14:textId="77777777" w:rsidTr="007F61CE">
        <w:tc>
          <w:tcPr>
            <w:tcW w:w="9016" w:type="dxa"/>
            <w:gridSpan w:val="4"/>
          </w:tcPr>
          <w:p w14:paraId="2C2DBF51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 Table 10: Multivariable linear regression analysis for atelectasis percentage (%)</w:t>
            </w:r>
          </w:p>
        </w:tc>
      </w:tr>
      <w:tr w:rsidR="00D465D4" w:rsidRPr="002F6413" w14:paraId="1441E3C3" w14:textId="77777777" w:rsidTr="007F61CE">
        <w:tc>
          <w:tcPr>
            <w:tcW w:w="3397" w:type="dxa"/>
          </w:tcPr>
          <w:p w14:paraId="1B823219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127" w:type="dxa"/>
          </w:tcPr>
          <w:p w14:paraId="6CC8B4AF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ta Coefficient</w:t>
            </w:r>
          </w:p>
        </w:tc>
        <w:tc>
          <w:tcPr>
            <w:tcW w:w="2268" w:type="dxa"/>
          </w:tcPr>
          <w:p w14:paraId="6AC881FA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24" w:type="dxa"/>
          </w:tcPr>
          <w:p w14:paraId="292F3CF2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465D4" w:rsidRPr="002F6413" w14:paraId="56890A89" w14:textId="77777777" w:rsidTr="007F61CE">
        <w:tc>
          <w:tcPr>
            <w:tcW w:w="3397" w:type="dxa"/>
          </w:tcPr>
          <w:p w14:paraId="3ECB6D22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Neuromuscular blockade grade </w:t>
            </w:r>
          </w:p>
          <w:p w14:paraId="1D267B29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Moderate)</w:t>
            </w:r>
          </w:p>
          <w:p w14:paraId="684F8425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Deep</w:t>
            </w:r>
          </w:p>
        </w:tc>
        <w:tc>
          <w:tcPr>
            <w:tcW w:w="2127" w:type="dxa"/>
          </w:tcPr>
          <w:p w14:paraId="4D8D7EBE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44302A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F89FBC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489</w:t>
            </w:r>
          </w:p>
        </w:tc>
        <w:tc>
          <w:tcPr>
            <w:tcW w:w="2268" w:type="dxa"/>
          </w:tcPr>
          <w:p w14:paraId="2F14DF64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CACEFA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7329E1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1.539 – 0.561</w:t>
            </w:r>
          </w:p>
        </w:tc>
        <w:tc>
          <w:tcPr>
            <w:tcW w:w="1224" w:type="dxa"/>
          </w:tcPr>
          <w:p w14:paraId="3E1A8D81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B375DE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BD7D9F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  <w:tr w:rsidR="00D465D4" w:rsidRPr="002F6413" w14:paraId="08F6CAB2" w14:textId="77777777" w:rsidTr="007F61CE">
        <w:tc>
          <w:tcPr>
            <w:tcW w:w="3397" w:type="dxa"/>
          </w:tcPr>
          <w:p w14:paraId="62661870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01C46565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female)</w:t>
            </w:r>
          </w:p>
          <w:p w14:paraId="66728BF6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7" w:type="dxa"/>
          </w:tcPr>
          <w:p w14:paraId="53704604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3AFCA5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AFCB8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2268" w:type="dxa"/>
          </w:tcPr>
          <w:p w14:paraId="41BDC9DA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F59414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3E7B9C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821 – 1.208</w:t>
            </w:r>
          </w:p>
        </w:tc>
        <w:tc>
          <w:tcPr>
            <w:tcW w:w="1224" w:type="dxa"/>
          </w:tcPr>
          <w:p w14:paraId="2819004A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CF105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273A5C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D465D4" w:rsidRPr="002F6413" w14:paraId="76488EA4" w14:textId="77777777" w:rsidTr="007F61CE">
        <w:tc>
          <w:tcPr>
            <w:tcW w:w="3397" w:type="dxa"/>
          </w:tcPr>
          <w:p w14:paraId="7ECAB819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27" w:type="dxa"/>
          </w:tcPr>
          <w:p w14:paraId="42058214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268" w:type="dxa"/>
          </w:tcPr>
          <w:p w14:paraId="685C21CA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41 – 0.054</w:t>
            </w:r>
          </w:p>
        </w:tc>
        <w:tc>
          <w:tcPr>
            <w:tcW w:w="1224" w:type="dxa"/>
          </w:tcPr>
          <w:p w14:paraId="31892B22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</w:tr>
      <w:tr w:rsidR="00D465D4" w:rsidRPr="002F6413" w14:paraId="2BE3788D" w14:textId="77777777" w:rsidTr="007F61CE">
        <w:tc>
          <w:tcPr>
            <w:tcW w:w="3397" w:type="dxa"/>
          </w:tcPr>
          <w:p w14:paraId="58951ADE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2127" w:type="dxa"/>
          </w:tcPr>
          <w:p w14:paraId="6B34A910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2268" w:type="dxa"/>
          </w:tcPr>
          <w:p w14:paraId="5E46B2A9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78 – 0.062</w:t>
            </w:r>
          </w:p>
        </w:tc>
        <w:tc>
          <w:tcPr>
            <w:tcW w:w="1224" w:type="dxa"/>
          </w:tcPr>
          <w:p w14:paraId="5940F428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465D4" w:rsidRPr="002F6413" w14:paraId="09911192" w14:textId="77777777" w:rsidTr="007F61CE">
        <w:tc>
          <w:tcPr>
            <w:tcW w:w="3397" w:type="dxa"/>
          </w:tcPr>
          <w:p w14:paraId="509480C7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</w:p>
          <w:p w14:paraId="6C1D3E0A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(Reference: no)</w:t>
            </w:r>
          </w:p>
          <w:p w14:paraId="38E1E71E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7" w:type="dxa"/>
          </w:tcPr>
          <w:p w14:paraId="4D6C2983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816899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67F8A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2268" w:type="dxa"/>
          </w:tcPr>
          <w:p w14:paraId="1CA78F53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3233D9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FBFDBA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898 – 1.142</w:t>
            </w:r>
          </w:p>
        </w:tc>
        <w:tc>
          <w:tcPr>
            <w:tcW w:w="1224" w:type="dxa"/>
          </w:tcPr>
          <w:p w14:paraId="39417FA5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AA3D3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FBA90D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D465D4" w:rsidRPr="002F6413" w14:paraId="567AFE44" w14:textId="77777777" w:rsidTr="007F61CE">
        <w:tc>
          <w:tcPr>
            <w:tcW w:w="3397" w:type="dxa"/>
          </w:tcPr>
          <w:p w14:paraId="1D5BCA35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Operating time (min)</w:t>
            </w:r>
          </w:p>
        </w:tc>
        <w:tc>
          <w:tcPr>
            <w:tcW w:w="2127" w:type="dxa"/>
          </w:tcPr>
          <w:p w14:paraId="6569279F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2268" w:type="dxa"/>
          </w:tcPr>
          <w:p w14:paraId="0E21ECD6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-0.041 – 0.01</w:t>
            </w:r>
          </w:p>
        </w:tc>
        <w:tc>
          <w:tcPr>
            <w:tcW w:w="1224" w:type="dxa"/>
          </w:tcPr>
          <w:p w14:paraId="46877AB3" w14:textId="77777777" w:rsidR="00D465D4" w:rsidRPr="002F6413" w:rsidRDefault="00D465D4" w:rsidP="0029567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F6413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</w:tbl>
    <w:p w14:paraId="47795D5B" w14:textId="77777777" w:rsidR="00017924" w:rsidRPr="002F6413" w:rsidRDefault="00017924">
      <w:pPr>
        <w:rPr>
          <w:rFonts w:ascii="Times New Roman" w:hAnsi="Times New Roman" w:cs="Times New Roman"/>
          <w:b/>
          <w:bCs/>
          <w:lang w:val="en-US"/>
        </w:rPr>
      </w:pPr>
    </w:p>
    <w:p w14:paraId="15FF400E" w14:textId="77777777" w:rsidR="00017924" w:rsidRPr="002F6413" w:rsidRDefault="00017924">
      <w:pPr>
        <w:rPr>
          <w:rFonts w:ascii="Times New Roman" w:hAnsi="Times New Roman" w:cs="Times New Roman"/>
          <w:lang w:val="en-US"/>
        </w:rPr>
      </w:pPr>
    </w:p>
    <w:sectPr w:rsidR="00017924" w:rsidRPr="002F6413" w:rsidSect="00BF116D">
      <w:footerReference w:type="even" r:id="rId7"/>
      <w:foot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8D4D3" w14:textId="77777777" w:rsidR="008F0173" w:rsidRDefault="008F0173" w:rsidP="00D27E2E">
      <w:pPr>
        <w:spacing w:after="0" w:line="240" w:lineRule="auto"/>
      </w:pPr>
      <w:r>
        <w:separator/>
      </w:r>
    </w:p>
  </w:endnote>
  <w:endnote w:type="continuationSeparator" w:id="0">
    <w:p w14:paraId="602B4709" w14:textId="77777777" w:rsidR="008F0173" w:rsidRDefault="008F0173" w:rsidP="00D27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1774013484"/>
      <w:docPartObj>
        <w:docPartGallery w:val="Page Numbers (Bottom of Page)"/>
        <w:docPartUnique/>
      </w:docPartObj>
    </w:sdtPr>
    <w:sdtContent>
      <w:p w14:paraId="75AAD69D" w14:textId="77777777" w:rsidR="00D27E2E" w:rsidRDefault="00BF116D" w:rsidP="000F373D">
        <w:pPr>
          <w:pStyle w:val="ab"/>
          <w:framePr w:wrap="none" w:vAnchor="text" w:hAnchor="margin" w:xAlign="right" w:y="1"/>
          <w:rPr>
            <w:rStyle w:val="ac"/>
          </w:rPr>
        </w:pPr>
        <w:r>
          <w:rPr>
            <w:rStyle w:val="ac"/>
          </w:rPr>
          <w:fldChar w:fldCharType="begin"/>
        </w:r>
        <w:r w:rsidR="00D27E2E"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35F83EA5" w14:textId="77777777" w:rsidR="00D27E2E" w:rsidRDefault="00D27E2E" w:rsidP="00D27E2E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  <w:rFonts w:ascii="Times New Roman" w:hAnsi="Times New Roman" w:cs="Times New Roman"/>
      </w:rPr>
      <w:id w:val="-1714182964"/>
      <w:docPartObj>
        <w:docPartGallery w:val="Page Numbers (Bottom of Page)"/>
        <w:docPartUnique/>
      </w:docPartObj>
    </w:sdtPr>
    <w:sdtContent>
      <w:p w14:paraId="72326C42" w14:textId="77777777" w:rsidR="00D27E2E" w:rsidRPr="00CC00E5" w:rsidRDefault="00BF116D" w:rsidP="000F373D">
        <w:pPr>
          <w:pStyle w:val="ab"/>
          <w:framePr w:wrap="none" w:vAnchor="text" w:hAnchor="margin" w:xAlign="right" w:y="1"/>
          <w:rPr>
            <w:rStyle w:val="ac"/>
            <w:rFonts w:ascii="Times New Roman" w:hAnsi="Times New Roman" w:cs="Times New Roman"/>
          </w:rPr>
        </w:pPr>
        <w:r w:rsidRPr="00CC00E5">
          <w:rPr>
            <w:rStyle w:val="ac"/>
            <w:rFonts w:ascii="Times New Roman" w:hAnsi="Times New Roman" w:cs="Times New Roman"/>
          </w:rPr>
          <w:fldChar w:fldCharType="begin"/>
        </w:r>
        <w:r w:rsidR="00D27E2E" w:rsidRPr="00CC00E5">
          <w:rPr>
            <w:rStyle w:val="ac"/>
            <w:rFonts w:ascii="Times New Roman" w:hAnsi="Times New Roman" w:cs="Times New Roman"/>
          </w:rPr>
          <w:instrText xml:space="preserve"> PAGE </w:instrText>
        </w:r>
        <w:r w:rsidRPr="00CC00E5">
          <w:rPr>
            <w:rStyle w:val="ac"/>
            <w:rFonts w:ascii="Times New Roman" w:hAnsi="Times New Roman" w:cs="Times New Roman"/>
          </w:rPr>
          <w:fldChar w:fldCharType="separate"/>
        </w:r>
        <w:r w:rsidR="00CC00E5">
          <w:rPr>
            <w:rStyle w:val="ac"/>
            <w:rFonts w:ascii="Times New Roman" w:hAnsi="Times New Roman" w:cs="Times New Roman"/>
            <w:noProof/>
          </w:rPr>
          <w:t>1</w:t>
        </w:r>
        <w:r w:rsidRPr="00CC00E5">
          <w:rPr>
            <w:rStyle w:val="ac"/>
            <w:rFonts w:ascii="Times New Roman" w:hAnsi="Times New Roman" w:cs="Times New Roman"/>
          </w:rPr>
          <w:fldChar w:fldCharType="end"/>
        </w:r>
      </w:p>
    </w:sdtContent>
  </w:sdt>
  <w:p w14:paraId="137015D8" w14:textId="77777777" w:rsidR="00D27E2E" w:rsidRDefault="00D27E2E" w:rsidP="00D27E2E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6AEBB" w14:textId="77777777" w:rsidR="008F0173" w:rsidRDefault="008F0173" w:rsidP="00D27E2E">
      <w:pPr>
        <w:spacing w:after="0" w:line="240" w:lineRule="auto"/>
      </w:pPr>
      <w:r>
        <w:separator/>
      </w:r>
    </w:p>
  </w:footnote>
  <w:footnote w:type="continuationSeparator" w:id="0">
    <w:p w14:paraId="75F71C8E" w14:textId="77777777" w:rsidR="008F0173" w:rsidRDefault="008F0173" w:rsidP="00D27E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7924"/>
    <w:rsid w:val="0000019B"/>
    <w:rsid w:val="00017924"/>
    <w:rsid w:val="00053AFB"/>
    <w:rsid w:val="001067F5"/>
    <w:rsid w:val="0029567B"/>
    <w:rsid w:val="002F44F9"/>
    <w:rsid w:val="002F6413"/>
    <w:rsid w:val="004061D2"/>
    <w:rsid w:val="00433D0A"/>
    <w:rsid w:val="004C3CE9"/>
    <w:rsid w:val="004D379C"/>
    <w:rsid w:val="00700989"/>
    <w:rsid w:val="007024AC"/>
    <w:rsid w:val="007A7954"/>
    <w:rsid w:val="008F0173"/>
    <w:rsid w:val="0096234F"/>
    <w:rsid w:val="009A31E3"/>
    <w:rsid w:val="00B10EEA"/>
    <w:rsid w:val="00B24D6A"/>
    <w:rsid w:val="00BF116D"/>
    <w:rsid w:val="00C014C5"/>
    <w:rsid w:val="00C23E6B"/>
    <w:rsid w:val="00CC00E5"/>
    <w:rsid w:val="00D27E2E"/>
    <w:rsid w:val="00D33681"/>
    <w:rsid w:val="00D465D4"/>
    <w:rsid w:val="00D86BA8"/>
    <w:rsid w:val="00D87734"/>
    <w:rsid w:val="00E43DB4"/>
    <w:rsid w:val="00E443C5"/>
    <w:rsid w:val="00F3295A"/>
    <w:rsid w:val="00F8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294D88"/>
  <w15:docId w15:val="{EF38855C-950D-C749-AB91-D0B1B67DC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116D"/>
  </w:style>
  <w:style w:type="paragraph" w:styleId="1">
    <w:name w:val="heading 1"/>
    <w:basedOn w:val="a"/>
    <w:next w:val="a"/>
    <w:link w:val="1Char"/>
    <w:uiPriority w:val="9"/>
    <w:qFormat/>
    <w:rsid w:val="000179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179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179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179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179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179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179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179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179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"/>
    <w:rsid w:val="000179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Επικεφαλίδα 2 Char"/>
    <w:basedOn w:val="a0"/>
    <w:link w:val="2"/>
    <w:uiPriority w:val="9"/>
    <w:semiHidden/>
    <w:rsid w:val="000179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Επικεφαλίδα 3 Char"/>
    <w:basedOn w:val="a0"/>
    <w:link w:val="3"/>
    <w:uiPriority w:val="9"/>
    <w:semiHidden/>
    <w:rsid w:val="000179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Επικεφαλίδα 4 Char"/>
    <w:basedOn w:val="a0"/>
    <w:link w:val="4"/>
    <w:uiPriority w:val="9"/>
    <w:semiHidden/>
    <w:rsid w:val="00017924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Επικεφαλίδα 5 Char"/>
    <w:basedOn w:val="a0"/>
    <w:link w:val="5"/>
    <w:uiPriority w:val="9"/>
    <w:semiHidden/>
    <w:rsid w:val="00017924"/>
    <w:rPr>
      <w:rFonts w:eastAsiaTheme="majorEastAsia" w:cstheme="majorBidi"/>
      <w:color w:val="0F4761" w:themeColor="accent1" w:themeShade="BF"/>
    </w:rPr>
  </w:style>
  <w:style w:type="character" w:customStyle="1" w:styleId="6Char">
    <w:name w:val="Επικεφαλίδα 6 Char"/>
    <w:basedOn w:val="a0"/>
    <w:link w:val="6"/>
    <w:uiPriority w:val="9"/>
    <w:semiHidden/>
    <w:rsid w:val="00017924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Επικεφαλίδα 7 Char"/>
    <w:basedOn w:val="a0"/>
    <w:link w:val="7"/>
    <w:uiPriority w:val="9"/>
    <w:semiHidden/>
    <w:rsid w:val="00017924"/>
    <w:rPr>
      <w:rFonts w:eastAsiaTheme="majorEastAsia" w:cstheme="majorBidi"/>
      <w:color w:val="595959" w:themeColor="text1" w:themeTint="A6"/>
    </w:rPr>
  </w:style>
  <w:style w:type="character" w:customStyle="1" w:styleId="8Char">
    <w:name w:val="Επικεφαλίδα 8 Char"/>
    <w:basedOn w:val="a0"/>
    <w:link w:val="8"/>
    <w:uiPriority w:val="9"/>
    <w:semiHidden/>
    <w:rsid w:val="00017924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Επικεφαλίδα 9 Char"/>
    <w:basedOn w:val="a0"/>
    <w:link w:val="9"/>
    <w:uiPriority w:val="9"/>
    <w:semiHidden/>
    <w:rsid w:val="00017924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0179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Τίτλος Char"/>
    <w:basedOn w:val="a0"/>
    <w:link w:val="a3"/>
    <w:uiPriority w:val="10"/>
    <w:rsid w:val="000179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179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Υπότιτλος Char"/>
    <w:basedOn w:val="a0"/>
    <w:link w:val="a4"/>
    <w:uiPriority w:val="11"/>
    <w:rsid w:val="000179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179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Απόσπασμα Char"/>
    <w:basedOn w:val="a0"/>
    <w:link w:val="a5"/>
    <w:uiPriority w:val="29"/>
    <w:rsid w:val="0001792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1792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1792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179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Έντονο απόσπ. Char"/>
    <w:basedOn w:val="a0"/>
    <w:link w:val="a8"/>
    <w:uiPriority w:val="30"/>
    <w:rsid w:val="0001792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1792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17924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Char3"/>
    <w:uiPriority w:val="99"/>
    <w:unhideWhenUsed/>
    <w:rsid w:val="00D27E2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Υποσέλιδο Char"/>
    <w:basedOn w:val="a0"/>
    <w:link w:val="ab"/>
    <w:uiPriority w:val="99"/>
    <w:rsid w:val="00D27E2E"/>
  </w:style>
  <w:style w:type="character" w:styleId="ac">
    <w:name w:val="page number"/>
    <w:basedOn w:val="a0"/>
    <w:uiPriority w:val="99"/>
    <w:semiHidden/>
    <w:unhideWhenUsed/>
    <w:rsid w:val="00D27E2E"/>
  </w:style>
  <w:style w:type="paragraph" w:styleId="ad">
    <w:name w:val="header"/>
    <w:basedOn w:val="a"/>
    <w:link w:val="Char4"/>
    <w:uiPriority w:val="99"/>
    <w:semiHidden/>
    <w:unhideWhenUsed/>
    <w:rsid w:val="00CC00E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4">
    <w:name w:val="Κεφαλίδα Char"/>
    <w:basedOn w:val="a0"/>
    <w:link w:val="ad"/>
    <w:uiPriority w:val="99"/>
    <w:semiHidden/>
    <w:rsid w:val="00CC00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EB17499-3B23-4470-BDC6-316620215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1065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anto Aretha</dc:creator>
  <cp:keywords/>
  <dc:description/>
  <cp:lastModifiedBy>ΑΝΤΩΝΙΟΥ ΑΛΕΞΑΝΔΡΑ</cp:lastModifiedBy>
  <cp:revision>13</cp:revision>
  <dcterms:created xsi:type="dcterms:W3CDTF">2026-01-26T12:35:00Z</dcterms:created>
  <dcterms:modified xsi:type="dcterms:W3CDTF">2026-04-15T10:04:00Z</dcterms:modified>
</cp:coreProperties>
</file>